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9B77A" w14:textId="78C06EE9" w:rsidR="008711CD" w:rsidRDefault="008711CD" w:rsidP="008711CD">
      <w:pPr>
        <w:pStyle w:val="Heading1"/>
        <w:numPr>
          <w:ilvl w:val="0"/>
          <w:numId w:val="0"/>
        </w:numPr>
      </w:pPr>
      <w:r>
        <w:t>Appendi</w:t>
      </w:r>
      <w:r w:rsidR="00093B05">
        <w:t>x 1</w:t>
      </w:r>
    </w:p>
    <w:tbl>
      <w:tblPr>
        <w:tblStyle w:val="TableGrid"/>
        <w:tblpPr w:leftFromText="180" w:rightFromText="180" w:vertAnchor="text" w:horzAnchor="margin" w:tblpY="-71"/>
        <w:tblW w:w="9659" w:type="dxa"/>
        <w:tblInd w:w="0" w:type="dxa"/>
        <w:tblCellMar>
          <w:top w:w="14" w:type="dxa"/>
          <w:bottom w:w="11" w:type="dxa"/>
          <w:right w:w="2" w:type="dxa"/>
        </w:tblCellMar>
        <w:tblLook w:val="04A0" w:firstRow="1" w:lastRow="0" w:firstColumn="1" w:lastColumn="0" w:noHBand="0" w:noVBand="1"/>
      </w:tblPr>
      <w:tblGrid>
        <w:gridCol w:w="3775"/>
        <w:gridCol w:w="1755"/>
        <w:gridCol w:w="1700"/>
        <w:gridCol w:w="1668"/>
        <w:gridCol w:w="761"/>
      </w:tblGrid>
      <w:tr w:rsidR="002D4D7F" w:rsidRPr="00175D26" w14:paraId="49C297C3" w14:textId="77777777" w:rsidTr="002D4D7F">
        <w:trPr>
          <w:trHeight w:val="519"/>
        </w:trPr>
        <w:tc>
          <w:tcPr>
            <w:tcW w:w="9659" w:type="dxa"/>
            <w:gridSpan w:val="5"/>
          </w:tcPr>
          <w:p w14:paraId="5822CA95" w14:textId="591D8260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b/>
                <w:sz w:val="20"/>
              </w:rPr>
              <w:lastRenderedPageBreak/>
              <w:t xml:space="preserve">Table 1. Demographics for participants </w:t>
            </w:r>
            <w:r>
              <w:rPr>
                <w:rFonts w:cs="Times New Roman"/>
                <w:b/>
                <w:sz w:val="20"/>
              </w:rPr>
              <w:t>with</w:t>
            </w:r>
            <w:r w:rsidRPr="00175D26">
              <w:rPr>
                <w:rFonts w:cs="Times New Roman"/>
                <w:b/>
                <w:sz w:val="20"/>
              </w:rPr>
              <w:t xml:space="preserve"> at least one follow-up and </w:t>
            </w:r>
            <w:r>
              <w:rPr>
                <w:rFonts w:cs="Times New Roman"/>
                <w:b/>
                <w:sz w:val="20"/>
              </w:rPr>
              <w:t>in</w:t>
            </w:r>
            <w:r w:rsidRPr="00175D26">
              <w:rPr>
                <w:rFonts w:cs="Times New Roman"/>
                <w:b/>
                <w:sz w:val="20"/>
              </w:rPr>
              <w:t xml:space="preserve"> the subsequent </w:t>
            </w:r>
            <w:proofErr w:type="gramStart"/>
            <w:r w:rsidRPr="00175D26">
              <w:rPr>
                <w:rFonts w:cs="Times New Roman"/>
                <w:b/>
                <w:sz w:val="20"/>
              </w:rPr>
              <w:t>outcomes</w:t>
            </w:r>
            <w:proofErr w:type="gramEnd"/>
            <w:r w:rsidRPr="00175D26">
              <w:rPr>
                <w:rFonts w:cs="Times New Roman"/>
                <w:b/>
                <w:sz w:val="20"/>
              </w:rPr>
              <w:t xml:space="preserve"> analyses </w:t>
            </w:r>
          </w:p>
        </w:tc>
      </w:tr>
      <w:tr w:rsidR="002D4D7F" w:rsidRPr="00175D26" w14:paraId="6112A787" w14:textId="77777777" w:rsidTr="002D4D7F">
        <w:trPr>
          <w:trHeight w:val="312"/>
        </w:trPr>
        <w:tc>
          <w:tcPr>
            <w:tcW w:w="3775" w:type="dxa"/>
            <w:tcBorders>
              <w:left w:val="nil"/>
              <w:bottom w:val="nil"/>
              <w:right w:val="nil"/>
            </w:tcBorders>
          </w:tcPr>
          <w:p w14:paraId="4944E151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b/>
                <w:sz w:val="20"/>
              </w:rPr>
              <w:t xml:space="preserve">  </w:t>
            </w:r>
          </w:p>
        </w:tc>
        <w:tc>
          <w:tcPr>
            <w:tcW w:w="1755" w:type="dxa"/>
            <w:tcBorders>
              <w:left w:val="nil"/>
              <w:bottom w:val="nil"/>
              <w:right w:val="nil"/>
            </w:tcBorders>
          </w:tcPr>
          <w:p w14:paraId="7284B338" w14:textId="77777777" w:rsidR="002D4D7F" w:rsidRPr="00175D26" w:rsidRDefault="002D4D7F" w:rsidP="002D4D7F">
            <w:pPr>
              <w:spacing w:after="0" w:line="259" w:lineRule="auto"/>
              <w:ind w:left="540"/>
              <w:rPr>
                <w:rFonts w:cs="Times New Roman"/>
              </w:rPr>
            </w:pPr>
            <w:r w:rsidRPr="00175D26">
              <w:rPr>
                <w:rFonts w:cs="Times New Roman"/>
                <w:b/>
                <w:sz w:val="20"/>
              </w:rPr>
              <w:t xml:space="preserve">ALL 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67DC6088" w14:textId="77777777" w:rsidR="002D4D7F" w:rsidRPr="00175D26" w:rsidRDefault="002D4D7F" w:rsidP="002D4D7F">
            <w:pPr>
              <w:spacing w:after="0" w:line="259" w:lineRule="auto"/>
              <w:ind w:left="367"/>
              <w:rPr>
                <w:rFonts w:cs="Times New Roman"/>
              </w:rPr>
            </w:pPr>
            <w:r w:rsidRPr="00175D26">
              <w:rPr>
                <w:rFonts w:cs="Times New Roman"/>
                <w:b/>
                <w:sz w:val="20"/>
              </w:rPr>
              <w:t xml:space="preserve">Arizona 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14:paraId="0C701E8C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b/>
                <w:sz w:val="20"/>
              </w:rPr>
              <w:t xml:space="preserve">Massachusetts 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44508BDE" w14:textId="77777777" w:rsidR="002D4D7F" w:rsidRPr="00175D26" w:rsidRDefault="002D4D7F" w:rsidP="002D4D7F">
            <w:pPr>
              <w:spacing w:after="0" w:line="259" w:lineRule="auto"/>
              <w:jc w:val="both"/>
              <w:rPr>
                <w:rFonts w:cs="Times New Roman"/>
              </w:rPr>
            </w:pPr>
            <w:r w:rsidRPr="00175D26">
              <w:rPr>
                <w:rFonts w:cs="Times New Roman"/>
                <w:b/>
                <w:i/>
                <w:sz w:val="18"/>
              </w:rPr>
              <w:t>P</w:t>
            </w:r>
            <w:r w:rsidRPr="00175D26">
              <w:rPr>
                <w:rFonts w:cs="Times New Roman"/>
                <w:b/>
                <w:sz w:val="18"/>
              </w:rPr>
              <w:t xml:space="preserve"> value</w:t>
            </w:r>
            <w:r w:rsidRPr="00175D26">
              <w:rPr>
                <w:rFonts w:cs="Times New Roman"/>
                <w:b/>
                <w:sz w:val="20"/>
              </w:rPr>
              <w:t xml:space="preserve"> </w:t>
            </w:r>
          </w:p>
        </w:tc>
      </w:tr>
      <w:tr w:rsidR="002D4D7F" w:rsidRPr="00175D26" w14:paraId="7DF46214" w14:textId="77777777" w:rsidTr="002D4D7F">
        <w:trPr>
          <w:trHeight w:val="309"/>
        </w:trPr>
        <w:tc>
          <w:tcPr>
            <w:tcW w:w="37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B1C4C1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D5EA5D" w14:textId="77777777" w:rsidR="002D4D7F" w:rsidRPr="00175D26" w:rsidRDefault="002D4D7F" w:rsidP="002D4D7F">
            <w:pPr>
              <w:spacing w:after="0" w:line="259" w:lineRule="auto"/>
              <w:ind w:left="44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(n=75)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8CF237" w14:textId="77777777" w:rsidR="002D4D7F" w:rsidRPr="00175D26" w:rsidRDefault="002D4D7F" w:rsidP="002D4D7F">
            <w:pPr>
              <w:spacing w:after="0" w:line="259" w:lineRule="auto"/>
              <w:ind w:left="44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(n=33)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34E857" w14:textId="77777777" w:rsidR="002D4D7F" w:rsidRPr="00175D26" w:rsidRDefault="002D4D7F" w:rsidP="002D4D7F">
            <w:pPr>
              <w:spacing w:after="0" w:line="259" w:lineRule="auto"/>
              <w:ind w:left="42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(n=42)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C252EF" w14:textId="77777777" w:rsidR="002D4D7F" w:rsidRPr="00175D26" w:rsidRDefault="002D4D7F" w:rsidP="002D4D7F">
            <w:pPr>
              <w:spacing w:after="0" w:line="259" w:lineRule="auto"/>
              <w:ind w:right="72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</w:t>
            </w:r>
          </w:p>
        </w:tc>
      </w:tr>
      <w:tr w:rsidR="002D4D7F" w:rsidRPr="00175D26" w14:paraId="7CF61547" w14:textId="77777777" w:rsidTr="002D4D7F">
        <w:trPr>
          <w:trHeight w:val="275"/>
        </w:trPr>
        <w:tc>
          <w:tcPr>
            <w:tcW w:w="37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638F81" w14:textId="77777777" w:rsidR="002D4D7F" w:rsidRPr="00175D26" w:rsidRDefault="002D4D7F" w:rsidP="002D4D7F">
            <w:pPr>
              <w:tabs>
                <w:tab w:val="center" w:pos="4249"/>
              </w:tabs>
              <w:spacing w:after="0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Age (years), 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85139E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4E6060" w14:textId="77777777" w:rsidR="002D4D7F" w:rsidRPr="00175D26" w:rsidRDefault="002D4D7F" w:rsidP="002D4D7F">
            <w:pPr>
              <w:spacing w:after="0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D423C3" w14:textId="77777777" w:rsidR="002D4D7F" w:rsidRPr="00175D26" w:rsidRDefault="002D4D7F" w:rsidP="002D4D7F">
            <w:pPr>
              <w:spacing w:after="0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6C9DFF" w14:textId="77777777" w:rsidR="002D4D7F" w:rsidRPr="00175D26" w:rsidRDefault="002D4D7F" w:rsidP="002D4D7F">
            <w:pPr>
              <w:spacing w:after="0" w:line="259" w:lineRule="auto"/>
              <w:ind w:left="7"/>
              <w:jc w:val="both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&lt;0.001 </w:t>
            </w:r>
          </w:p>
        </w:tc>
      </w:tr>
      <w:tr w:rsidR="002D4D7F" w:rsidRPr="00175D26" w14:paraId="69A84B3F" w14:textId="77777777" w:rsidTr="002D4D7F">
        <w:trPr>
          <w:trHeight w:val="27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79B363D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Mean (SD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87C75EF" w14:textId="77777777" w:rsidR="002D4D7F" w:rsidRPr="00175D26" w:rsidRDefault="002D4D7F" w:rsidP="002D4D7F">
            <w:pPr>
              <w:spacing w:after="0" w:line="259" w:lineRule="auto"/>
              <w:ind w:left="307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8.9 (9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C53F5F" w14:textId="77777777" w:rsidR="002D4D7F" w:rsidRPr="00175D26" w:rsidRDefault="002D4D7F" w:rsidP="002D4D7F">
            <w:pPr>
              <w:spacing w:after="0" w:line="259" w:lineRule="auto"/>
              <w:ind w:left="307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3.4 (9.6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F1CE86A" w14:textId="77777777" w:rsidR="002D4D7F" w:rsidRPr="00175D26" w:rsidRDefault="002D4D7F" w:rsidP="002D4D7F">
            <w:pPr>
              <w:spacing w:after="0" w:line="259" w:lineRule="auto"/>
              <w:ind w:left="28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5.4 (7.2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30D2098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478441AE" w14:textId="77777777" w:rsidTr="002D4D7F">
        <w:trPr>
          <w:trHeight w:val="277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785B9C88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D90F5C7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8 (63, 7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D31D48B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6 (66, 79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BB3BF13" w14:textId="77777777" w:rsidR="002D4D7F" w:rsidRPr="00175D26" w:rsidRDefault="002D4D7F" w:rsidP="002D4D7F">
            <w:pPr>
              <w:spacing w:after="0" w:line="259" w:lineRule="auto"/>
              <w:ind w:left="14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5.5 (62, 70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9B60901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6B2CC310" w14:textId="77777777" w:rsidTr="002D4D7F">
        <w:trPr>
          <w:trHeight w:val="28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37D893A4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Female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AA4D5D8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6 (88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AC7C15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5 (76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4212FCF" w14:textId="77777777" w:rsidR="002D4D7F" w:rsidRPr="00175D26" w:rsidRDefault="002D4D7F" w:rsidP="002D4D7F">
            <w:pPr>
              <w:spacing w:after="0" w:line="259" w:lineRule="auto"/>
              <w:ind w:left="310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1 (98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833ED8B" w14:textId="77777777" w:rsidR="002D4D7F" w:rsidRPr="00175D26" w:rsidRDefault="002D4D7F" w:rsidP="002D4D7F">
            <w:pPr>
              <w:spacing w:after="0" w:line="259" w:lineRule="auto"/>
              <w:ind w:left="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009 </w:t>
            </w:r>
          </w:p>
        </w:tc>
      </w:tr>
      <w:tr w:rsidR="002D4D7F" w:rsidRPr="00175D26" w14:paraId="791DC994" w14:textId="77777777" w:rsidTr="002D4D7F">
        <w:trPr>
          <w:trHeight w:val="544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2F442749" w14:textId="77777777" w:rsidR="002D4D7F" w:rsidRPr="00175D26" w:rsidRDefault="002D4D7F" w:rsidP="002D4D7F">
            <w:pPr>
              <w:tabs>
                <w:tab w:val="center" w:pos="4249"/>
              </w:tabs>
              <w:spacing w:after="26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Yoga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  <w:p w14:paraId="64A3F9B4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Current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5499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6 (21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E4D1BC4" w14:textId="77777777" w:rsidR="002D4D7F" w:rsidRPr="00175D26" w:rsidRDefault="002D4D7F" w:rsidP="002D4D7F">
            <w:pPr>
              <w:spacing w:after="22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2F2F1229" w14:textId="77777777" w:rsidR="002D4D7F" w:rsidRPr="00175D26" w:rsidRDefault="002D4D7F" w:rsidP="002D4D7F">
            <w:pPr>
              <w:spacing w:after="0" w:line="259" w:lineRule="auto"/>
              <w:ind w:left="44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 (3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BD88536" w14:textId="77777777" w:rsidR="002D4D7F" w:rsidRPr="00175D26" w:rsidRDefault="002D4D7F" w:rsidP="002D4D7F">
            <w:pPr>
              <w:spacing w:after="22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7C7B4C0B" w14:textId="77777777" w:rsidR="002D4D7F" w:rsidRPr="00175D26" w:rsidRDefault="002D4D7F" w:rsidP="002D4D7F">
            <w:pPr>
              <w:spacing w:after="0" w:line="259" w:lineRule="auto"/>
              <w:ind w:left="310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5 (36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12143A0" w14:textId="77777777" w:rsidR="002D4D7F" w:rsidRPr="00175D26" w:rsidRDefault="002D4D7F" w:rsidP="002D4D7F">
            <w:pPr>
              <w:spacing w:after="22" w:line="259" w:lineRule="auto"/>
              <w:ind w:right="7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142C0DE5" w14:textId="77777777" w:rsidR="002D4D7F" w:rsidRPr="00175D26" w:rsidRDefault="002D4D7F" w:rsidP="002D4D7F">
            <w:pPr>
              <w:spacing w:after="0" w:line="259" w:lineRule="auto"/>
              <w:ind w:left="7"/>
              <w:jc w:val="both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&lt;0.001 </w:t>
            </w:r>
          </w:p>
        </w:tc>
      </w:tr>
      <w:tr w:rsidR="002D4D7F" w:rsidRPr="00175D26" w14:paraId="7030ADDF" w14:textId="77777777" w:rsidTr="002D4D7F">
        <w:trPr>
          <w:trHeight w:val="272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6CB263C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Ever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A867BD4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37 (49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449380D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5 (45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7F821DE" w14:textId="77777777" w:rsidR="002D4D7F" w:rsidRPr="00175D26" w:rsidRDefault="002D4D7F" w:rsidP="002D4D7F">
            <w:pPr>
              <w:spacing w:after="0" w:line="259" w:lineRule="auto"/>
              <w:ind w:left="310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2 (52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537FEA4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64 </w:t>
            </w:r>
          </w:p>
        </w:tc>
      </w:tr>
      <w:tr w:rsidR="002D4D7F" w:rsidRPr="00175D26" w14:paraId="757FC60B" w14:textId="77777777" w:rsidTr="002D4D7F">
        <w:trPr>
          <w:trHeight w:val="272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68B2B1E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    Years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401CEF9" w14:textId="77777777" w:rsidR="002D4D7F" w:rsidRPr="00175D26" w:rsidRDefault="002D4D7F" w:rsidP="002D4D7F">
            <w:pPr>
              <w:spacing w:after="0" w:line="259" w:lineRule="auto"/>
              <w:ind w:left="27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0.75, 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6E25B0" w14:textId="77777777" w:rsidR="002D4D7F" w:rsidRPr="00175D26" w:rsidRDefault="002D4D7F" w:rsidP="002D4D7F">
            <w:pPr>
              <w:spacing w:after="0" w:line="259" w:lineRule="auto"/>
              <w:ind w:left="36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5 (1, 15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0A894E7" w14:textId="77777777" w:rsidR="002D4D7F" w:rsidRPr="00175D26" w:rsidRDefault="002D4D7F" w:rsidP="002D4D7F">
            <w:pPr>
              <w:spacing w:after="0" w:line="259" w:lineRule="auto"/>
              <w:ind w:left="25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0.58, 4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E650BBB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2C146055" w14:textId="77777777" w:rsidTr="002D4D7F">
        <w:trPr>
          <w:trHeight w:val="57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41DD8E47" w14:textId="77777777" w:rsidR="002D4D7F" w:rsidRPr="00175D26" w:rsidRDefault="002D4D7F" w:rsidP="002D4D7F">
            <w:pPr>
              <w:tabs>
                <w:tab w:val="center" w:pos="4249"/>
              </w:tabs>
              <w:spacing w:after="55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TaiChi/ Martial Arts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  <w:p w14:paraId="6BA8246A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Current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E28E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 (11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0C538BA" w14:textId="77777777" w:rsidR="002D4D7F" w:rsidRPr="00175D26" w:rsidRDefault="002D4D7F" w:rsidP="002D4D7F">
            <w:pPr>
              <w:spacing w:after="51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691E1AEC" w14:textId="77777777" w:rsidR="002D4D7F" w:rsidRPr="00175D26" w:rsidRDefault="002D4D7F" w:rsidP="002D4D7F">
            <w:pPr>
              <w:spacing w:after="0" w:line="259" w:lineRule="auto"/>
              <w:ind w:left="44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6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2FBCA64" w14:textId="77777777" w:rsidR="002D4D7F" w:rsidRPr="00175D26" w:rsidRDefault="002D4D7F" w:rsidP="002D4D7F">
            <w:pPr>
              <w:spacing w:after="51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5090456E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 (14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9C46467" w14:textId="77777777" w:rsidR="002D4D7F" w:rsidRPr="00175D26" w:rsidRDefault="002D4D7F" w:rsidP="002D4D7F">
            <w:pPr>
              <w:spacing w:after="51" w:line="259" w:lineRule="auto"/>
              <w:ind w:right="7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0E4C9C49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45 </w:t>
            </w:r>
          </w:p>
        </w:tc>
      </w:tr>
      <w:tr w:rsidR="002D4D7F" w:rsidRPr="00175D26" w14:paraId="1167221F" w14:textId="77777777" w:rsidTr="002D4D7F">
        <w:trPr>
          <w:trHeight w:val="272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24C05F1E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Ever, n (%) 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30DCB42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4 (19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3B4FC9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 (21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5709D53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 (17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C5058AF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77 </w:t>
            </w:r>
          </w:p>
        </w:tc>
      </w:tr>
      <w:tr w:rsidR="002D4D7F" w:rsidRPr="00175D26" w14:paraId="2BD07424" w14:textId="77777777" w:rsidTr="002D4D7F">
        <w:trPr>
          <w:trHeight w:val="27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3C94ABFF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    Years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E9719F9" w14:textId="77777777" w:rsidR="002D4D7F" w:rsidRPr="00175D26" w:rsidRDefault="002D4D7F" w:rsidP="002D4D7F">
            <w:pPr>
              <w:spacing w:after="0" w:line="259" w:lineRule="auto"/>
              <w:ind w:left="13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79 (0.25, 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5CC321B" w14:textId="77777777" w:rsidR="002D4D7F" w:rsidRPr="00175D26" w:rsidRDefault="002D4D7F" w:rsidP="002D4D7F">
            <w:pPr>
              <w:spacing w:after="0" w:line="259" w:lineRule="auto"/>
              <w:ind w:left="13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.25 (0.17, 2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5AB2F0B" w14:textId="77777777" w:rsidR="002D4D7F" w:rsidRPr="00175D26" w:rsidRDefault="002D4D7F" w:rsidP="002D4D7F">
            <w:pPr>
              <w:spacing w:after="0" w:line="259" w:lineRule="auto"/>
              <w:ind w:left="3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79 (0.25, 2.5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3388EF1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1DB70ACC" w14:textId="77777777" w:rsidTr="002D4D7F">
        <w:trPr>
          <w:trHeight w:val="568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77045295" w14:textId="77777777" w:rsidR="002D4D7F" w:rsidRPr="00175D26" w:rsidRDefault="002D4D7F" w:rsidP="002D4D7F">
            <w:pPr>
              <w:tabs>
                <w:tab w:val="center" w:pos="4249"/>
              </w:tabs>
              <w:spacing w:after="54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Meditation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  <w:p w14:paraId="7BE1163C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Current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0299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0 (2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B3525F" w14:textId="77777777" w:rsidR="002D4D7F" w:rsidRPr="00175D26" w:rsidRDefault="002D4D7F" w:rsidP="002D4D7F">
            <w:pPr>
              <w:spacing w:after="51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276BAF20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 (12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92A2355" w14:textId="77777777" w:rsidR="002D4D7F" w:rsidRPr="00175D26" w:rsidRDefault="002D4D7F" w:rsidP="002D4D7F">
            <w:pPr>
              <w:spacing w:after="51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109A6360" w14:textId="77777777" w:rsidR="002D4D7F" w:rsidRPr="00175D26" w:rsidRDefault="002D4D7F" w:rsidP="002D4D7F">
            <w:pPr>
              <w:spacing w:after="0" w:line="259" w:lineRule="auto"/>
              <w:ind w:left="310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6 (38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DE31825" w14:textId="77777777" w:rsidR="002D4D7F" w:rsidRPr="00175D26" w:rsidRDefault="002D4D7F" w:rsidP="002D4D7F">
            <w:pPr>
              <w:spacing w:after="51" w:line="259" w:lineRule="auto"/>
              <w:ind w:right="7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5C21F4BE" w14:textId="77777777" w:rsidR="002D4D7F" w:rsidRPr="00175D26" w:rsidRDefault="002D4D7F" w:rsidP="002D4D7F">
            <w:pPr>
              <w:spacing w:after="0" w:line="259" w:lineRule="auto"/>
              <w:ind w:left="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017 </w:t>
            </w:r>
          </w:p>
        </w:tc>
      </w:tr>
      <w:tr w:rsidR="002D4D7F" w:rsidRPr="00175D26" w14:paraId="7BA55CE9" w14:textId="77777777" w:rsidTr="002D4D7F">
        <w:trPr>
          <w:trHeight w:val="256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225EB8F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Ever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3CA904F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1 (15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0F0BDB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 (21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468C46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 (1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E8050B7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20 </w:t>
            </w:r>
          </w:p>
        </w:tc>
      </w:tr>
      <w:tr w:rsidR="002D4D7F" w:rsidRPr="00175D26" w14:paraId="2218D296" w14:textId="77777777" w:rsidTr="002D4D7F">
        <w:trPr>
          <w:trHeight w:val="259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1EA4E15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    Years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4C243C8" w14:textId="77777777" w:rsidR="002D4D7F" w:rsidRPr="00175D26" w:rsidRDefault="002D4D7F" w:rsidP="002D4D7F">
            <w:pPr>
              <w:spacing w:after="0" w:line="259" w:lineRule="auto"/>
              <w:ind w:left="27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.5 (2, 2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AF4CCA" w14:textId="77777777" w:rsidR="002D4D7F" w:rsidRPr="00175D26" w:rsidRDefault="002D4D7F" w:rsidP="002D4D7F">
            <w:pPr>
              <w:spacing w:after="0" w:line="259" w:lineRule="auto"/>
              <w:ind w:left="41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2, 5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F21A1E5" w14:textId="77777777" w:rsidR="002D4D7F" w:rsidRPr="00175D26" w:rsidRDefault="002D4D7F" w:rsidP="002D4D7F">
            <w:pPr>
              <w:spacing w:after="0" w:line="259" w:lineRule="auto"/>
              <w:ind w:left="28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5 (4, 25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84CB718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28112D26" w14:textId="77777777" w:rsidTr="002D4D7F">
        <w:trPr>
          <w:trHeight w:val="568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2D53872E" w14:textId="77777777" w:rsidR="002D4D7F" w:rsidRPr="00175D26" w:rsidRDefault="002D4D7F" w:rsidP="002D4D7F">
            <w:pPr>
              <w:tabs>
                <w:tab w:val="center" w:pos="4249"/>
              </w:tabs>
              <w:spacing w:after="54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Balance training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  <w:p w14:paraId="7875BC82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Current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DCE65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9 (12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73EC9C" w14:textId="77777777" w:rsidR="002D4D7F" w:rsidRPr="00175D26" w:rsidRDefault="002D4D7F" w:rsidP="002D4D7F">
            <w:pPr>
              <w:spacing w:after="51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3348D013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5 (15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B63339C" w14:textId="77777777" w:rsidR="002D4D7F" w:rsidRPr="00175D26" w:rsidRDefault="002D4D7F" w:rsidP="002D4D7F">
            <w:pPr>
              <w:spacing w:after="51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77BF9ED1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 (1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D3CAC25" w14:textId="77777777" w:rsidR="002D4D7F" w:rsidRPr="00175D26" w:rsidRDefault="002D4D7F" w:rsidP="002D4D7F">
            <w:pPr>
              <w:spacing w:after="51" w:line="259" w:lineRule="auto"/>
              <w:ind w:right="7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6BA4B06D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49 </w:t>
            </w:r>
          </w:p>
        </w:tc>
      </w:tr>
      <w:tr w:rsidR="002D4D7F" w:rsidRPr="00175D26" w14:paraId="20DBFC44" w14:textId="77777777" w:rsidTr="002D4D7F">
        <w:trPr>
          <w:trHeight w:val="263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35FDE5D8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Ever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8675D8B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9 (12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07C81AC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5 (15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879E12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 (1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4C7D250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49 </w:t>
            </w:r>
          </w:p>
        </w:tc>
      </w:tr>
      <w:tr w:rsidR="002D4D7F" w:rsidRPr="00175D26" w14:paraId="4D6DE346" w14:textId="77777777" w:rsidTr="002D4D7F">
        <w:trPr>
          <w:trHeight w:val="259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32696ED5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    Years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11CDA8B7" w14:textId="77777777" w:rsidR="002D4D7F" w:rsidRPr="00175D26" w:rsidRDefault="002D4D7F" w:rsidP="002D4D7F">
            <w:pPr>
              <w:spacing w:after="0" w:line="259" w:lineRule="auto"/>
              <w:ind w:left="13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38 (0.21, 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9CE24F6" w14:textId="77777777" w:rsidR="002D4D7F" w:rsidRPr="00175D26" w:rsidRDefault="002D4D7F" w:rsidP="002D4D7F">
            <w:pPr>
              <w:spacing w:after="0" w:line="259" w:lineRule="auto"/>
              <w:ind w:left="5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21 (0.13, 0.5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46CB8DA" w14:textId="77777777" w:rsidR="002D4D7F" w:rsidRPr="00175D26" w:rsidRDefault="002D4D7F" w:rsidP="002D4D7F">
            <w:pPr>
              <w:spacing w:after="0" w:line="259" w:lineRule="auto"/>
              <w:ind w:left="25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0.25, 5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9FC419D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07879E89" w14:textId="77777777" w:rsidTr="002D4D7F">
        <w:trPr>
          <w:trHeight w:val="538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BB4D9F6" w14:textId="77777777" w:rsidR="002D4D7F" w:rsidRPr="00175D26" w:rsidRDefault="002D4D7F" w:rsidP="002D4D7F">
            <w:pPr>
              <w:tabs>
                <w:tab w:val="center" w:pos="4249"/>
              </w:tabs>
              <w:spacing w:after="31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Gait training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  <w:p w14:paraId="341A6A91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Current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6F8FD" w14:textId="77777777" w:rsidR="002D4D7F" w:rsidRPr="00175D26" w:rsidRDefault="002D4D7F" w:rsidP="002D4D7F">
            <w:pPr>
              <w:spacing w:after="0" w:line="259" w:lineRule="auto"/>
              <w:ind w:left="44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 (8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3B0A95" w14:textId="77777777" w:rsidR="002D4D7F" w:rsidRPr="00175D26" w:rsidRDefault="002D4D7F" w:rsidP="002D4D7F">
            <w:pPr>
              <w:spacing w:after="27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5B11B598" w14:textId="77777777" w:rsidR="002D4D7F" w:rsidRPr="00175D26" w:rsidRDefault="002D4D7F" w:rsidP="002D4D7F">
            <w:pPr>
              <w:spacing w:after="0" w:line="259" w:lineRule="auto"/>
              <w:ind w:left="44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6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1705C4A" w14:textId="77777777" w:rsidR="002D4D7F" w:rsidRPr="00175D26" w:rsidRDefault="002D4D7F" w:rsidP="002D4D7F">
            <w:pPr>
              <w:spacing w:after="27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5E915514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 (1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879C413" w14:textId="77777777" w:rsidR="002D4D7F" w:rsidRPr="00175D26" w:rsidRDefault="002D4D7F" w:rsidP="002D4D7F">
            <w:pPr>
              <w:spacing w:after="27" w:line="259" w:lineRule="auto"/>
              <w:ind w:right="7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  <w:p w14:paraId="4263BE48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69 </w:t>
            </w:r>
          </w:p>
        </w:tc>
      </w:tr>
      <w:tr w:rsidR="002D4D7F" w:rsidRPr="00175D26" w14:paraId="1845FA85" w14:textId="77777777" w:rsidTr="002D4D7F">
        <w:trPr>
          <w:trHeight w:val="28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78D9A118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Ever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5005FFD1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4 (19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133D68F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 (18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CBAF96E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 (19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BFF9D64" w14:textId="77777777" w:rsidR="002D4D7F" w:rsidRPr="00175D26" w:rsidRDefault="002D4D7F" w:rsidP="002D4D7F">
            <w:pPr>
              <w:spacing w:after="0" w:line="259" w:lineRule="auto"/>
              <w:ind w:right="125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 </w:t>
            </w:r>
          </w:p>
        </w:tc>
      </w:tr>
      <w:tr w:rsidR="002D4D7F" w:rsidRPr="00175D26" w14:paraId="01E5BBD3" w14:textId="77777777" w:rsidTr="002D4D7F">
        <w:trPr>
          <w:trHeight w:val="29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4FA87717" w14:textId="77777777" w:rsidR="002D4D7F" w:rsidRPr="00175D26" w:rsidRDefault="002D4D7F" w:rsidP="002D4D7F">
            <w:pPr>
              <w:tabs>
                <w:tab w:val="center" w:pos="4249"/>
              </w:tabs>
              <w:spacing w:after="0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Assistive device, n (%) </w:t>
            </w:r>
            <w:r w:rsidRPr="00175D26">
              <w:rPr>
                <w:rFonts w:cs="Times New Roman"/>
                <w:sz w:val="20"/>
              </w:rPr>
              <w:tab/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CED7EBB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E238974" w14:textId="77777777" w:rsidR="002D4D7F" w:rsidRPr="00175D26" w:rsidRDefault="002D4D7F" w:rsidP="002D4D7F">
            <w:pPr>
              <w:spacing w:after="0" w:line="259" w:lineRule="auto"/>
              <w:ind w:right="179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45CDF7E" w14:textId="77777777" w:rsidR="002D4D7F" w:rsidRPr="00175D26" w:rsidRDefault="002D4D7F" w:rsidP="002D4D7F">
            <w:pPr>
              <w:spacing w:after="0" w:line="259" w:lineRule="auto"/>
              <w:ind w:right="186"/>
              <w:jc w:val="center"/>
              <w:rPr>
                <w:rFonts w:cs="Times New Roman"/>
              </w:rPr>
            </w:pPr>
            <w:r w:rsidRPr="00175D26">
              <w:rPr>
                <w:rFonts w:eastAsia="Times New Roman" w:cs="Times New Roman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9F688A9" w14:textId="77777777" w:rsidR="002D4D7F" w:rsidRPr="00175D26" w:rsidRDefault="002D4D7F" w:rsidP="002D4D7F">
            <w:pPr>
              <w:spacing w:after="0" w:line="259" w:lineRule="auto"/>
              <w:ind w:left="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002 </w:t>
            </w:r>
          </w:p>
        </w:tc>
      </w:tr>
      <w:tr w:rsidR="002D4D7F" w:rsidRPr="00175D26" w14:paraId="5CBA9EB6" w14:textId="77777777" w:rsidTr="002D4D7F">
        <w:trPr>
          <w:trHeight w:val="268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65634E04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No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DB4CA6B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8 (91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C648FC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6 (79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0EAA46B" w14:textId="77777777" w:rsidR="002D4D7F" w:rsidRPr="00175D26" w:rsidRDefault="002D4D7F" w:rsidP="002D4D7F">
            <w:pPr>
              <w:spacing w:after="0" w:line="259" w:lineRule="auto"/>
              <w:ind w:left="25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2 (10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4B2718A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2848C8D9" w14:textId="77777777" w:rsidTr="002D4D7F">
        <w:trPr>
          <w:trHeight w:val="25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7E679550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Sometimes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6D81F29" w14:textId="77777777" w:rsidR="002D4D7F" w:rsidRPr="00175D26" w:rsidRDefault="002D4D7F" w:rsidP="002D4D7F">
            <w:pPr>
              <w:spacing w:after="0" w:line="259" w:lineRule="auto"/>
              <w:ind w:left="44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 (9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C3066E7" w14:textId="77777777" w:rsidR="002D4D7F" w:rsidRPr="00175D26" w:rsidRDefault="002D4D7F" w:rsidP="002D4D7F">
            <w:pPr>
              <w:spacing w:after="0" w:line="259" w:lineRule="auto"/>
              <w:ind w:left="35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7 (21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7E85AD3" w14:textId="77777777" w:rsidR="002D4D7F" w:rsidRPr="00175D26" w:rsidRDefault="002D4D7F" w:rsidP="002D4D7F">
            <w:pPr>
              <w:spacing w:after="0" w:line="259" w:lineRule="auto"/>
              <w:ind w:left="33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0 (  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7F11F40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3EA644C7" w14:textId="77777777" w:rsidTr="002D4D7F">
        <w:trPr>
          <w:trHeight w:val="268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B4DE435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lastRenderedPageBreak/>
              <w:t xml:space="preserve">     Yes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63881A5" w14:textId="77777777" w:rsidR="002D4D7F" w:rsidRPr="00175D26" w:rsidRDefault="002D4D7F" w:rsidP="002D4D7F">
            <w:pPr>
              <w:spacing w:after="0" w:line="259" w:lineRule="auto"/>
              <w:ind w:left="44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 (0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0D28038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0 ( 0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68D9FB0" w14:textId="77777777" w:rsidR="002D4D7F" w:rsidRPr="00175D26" w:rsidRDefault="002D4D7F" w:rsidP="002D4D7F">
            <w:pPr>
              <w:spacing w:after="0" w:line="259" w:lineRule="auto"/>
              <w:ind w:left="33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0 (  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233F763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17D79D6D" w14:textId="77777777" w:rsidTr="002D4D7F">
        <w:trPr>
          <w:trHeight w:val="29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BA96425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Current Med Dx re: mobility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C739323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 (11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E0B2A7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 (24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F32A422" w14:textId="77777777" w:rsidR="002D4D7F" w:rsidRPr="00175D26" w:rsidRDefault="002D4D7F" w:rsidP="002D4D7F">
            <w:pPr>
              <w:spacing w:after="0" w:line="259" w:lineRule="auto"/>
              <w:ind w:left="4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 (0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4CF82BF" w14:textId="77777777" w:rsidR="002D4D7F" w:rsidRPr="00175D26" w:rsidRDefault="002D4D7F" w:rsidP="002D4D7F">
            <w:pPr>
              <w:spacing w:after="0" w:line="259" w:lineRule="auto"/>
              <w:ind w:left="7"/>
              <w:jc w:val="both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&lt;0.001 </w:t>
            </w:r>
          </w:p>
        </w:tc>
      </w:tr>
      <w:tr w:rsidR="002D4D7F" w:rsidRPr="00175D26" w14:paraId="2E0E52F8" w14:textId="77777777" w:rsidTr="002D4D7F">
        <w:trPr>
          <w:trHeight w:val="302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45BF0F60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Current Neurologic Dx re: balance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DBDB93B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9 (12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77E0BB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 (21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BF526AC" w14:textId="77777777" w:rsidR="002D4D7F" w:rsidRPr="00175D26" w:rsidRDefault="002D4D7F" w:rsidP="002D4D7F">
            <w:pPr>
              <w:spacing w:after="0" w:line="259" w:lineRule="auto"/>
              <w:ind w:left="4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5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6D96BEE" w14:textId="77777777" w:rsidR="002D4D7F" w:rsidRPr="00175D26" w:rsidRDefault="002D4D7F" w:rsidP="002D4D7F">
            <w:pPr>
              <w:spacing w:after="0" w:line="259" w:lineRule="auto"/>
              <w:ind w:left="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038 </w:t>
            </w:r>
          </w:p>
        </w:tc>
      </w:tr>
      <w:tr w:rsidR="002D4D7F" w:rsidRPr="00175D26" w14:paraId="028AF94D" w14:textId="77777777" w:rsidTr="002D4D7F">
        <w:trPr>
          <w:trHeight w:val="30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7691AED6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Injury within 1 yr. re: balance/mobility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DED312A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3 (17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F8407FA" w14:textId="77777777" w:rsidR="002D4D7F" w:rsidRPr="00175D26" w:rsidRDefault="002D4D7F" w:rsidP="002D4D7F">
            <w:pPr>
              <w:spacing w:after="0" w:line="259" w:lineRule="auto"/>
              <w:ind w:left="38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7 (21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732D4FE" w14:textId="77777777" w:rsidR="002D4D7F" w:rsidRPr="00175D26" w:rsidRDefault="002D4D7F" w:rsidP="002D4D7F">
            <w:pPr>
              <w:spacing w:after="0" w:line="259" w:lineRule="auto"/>
              <w:ind w:left="3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 (14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21DF93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54 </w:t>
            </w:r>
          </w:p>
        </w:tc>
      </w:tr>
      <w:tr w:rsidR="002D4D7F" w:rsidRPr="00175D26" w14:paraId="4F56CBF4" w14:textId="77777777" w:rsidTr="002D4D7F">
        <w:trPr>
          <w:trHeight w:val="305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288AABDB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Falls within 12mos, n (%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AEFC2D4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7 (36%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1240CC" w14:textId="77777777" w:rsidR="002D4D7F" w:rsidRPr="00175D26" w:rsidRDefault="002D4D7F" w:rsidP="002D4D7F">
            <w:pPr>
              <w:spacing w:after="0" w:line="259" w:lineRule="auto"/>
              <w:ind w:left="329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2 (36%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64C764C" w14:textId="77777777" w:rsidR="002D4D7F" w:rsidRPr="00175D26" w:rsidRDefault="002D4D7F" w:rsidP="002D4D7F">
            <w:pPr>
              <w:spacing w:after="0" w:line="259" w:lineRule="auto"/>
              <w:ind w:left="310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5 (36%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E63378C" w14:textId="77777777" w:rsidR="002D4D7F" w:rsidRPr="00175D26" w:rsidRDefault="002D4D7F" w:rsidP="002D4D7F">
            <w:pPr>
              <w:spacing w:after="0" w:line="259" w:lineRule="auto"/>
              <w:ind w:right="125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1 </w:t>
            </w:r>
          </w:p>
        </w:tc>
      </w:tr>
      <w:tr w:rsidR="002D4D7F" w:rsidRPr="00175D26" w14:paraId="76003900" w14:textId="77777777" w:rsidTr="002D4D7F">
        <w:trPr>
          <w:trHeight w:val="366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4FDB1E2A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    # falls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42118E3" w14:textId="77777777" w:rsidR="002D4D7F" w:rsidRPr="00175D26" w:rsidRDefault="002D4D7F" w:rsidP="002D4D7F">
            <w:pPr>
              <w:spacing w:after="0" w:line="259" w:lineRule="auto"/>
              <w:ind w:left="41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1, 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4C477F6" w14:textId="77777777" w:rsidR="002D4D7F" w:rsidRPr="00175D26" w:rsidRDefault="002D4D7F" w:rsidP="002D4D7F">
            <w:pPr>
              <w:spacing w:after="0" w:line="259" w:lineRule="auto"/>
              <w:ind w:left="334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1.5, 3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03AD463" w14:textId="77777777" w:rsidR="002D4D7F" w:rsidRPr="00175D26" w:rsidRDefault="002D4D7F" w:rsidP="002D4D7F">
            <w:pPr>
              <w:spacing w:after="0" w:line="259" w:lineRule="auto"/>
              <w:ind w:left="39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2 (1, 2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BF2A067" w14:textId="77777777" w:rsidR="002D4D7F" w:rsidRPr="00175D26" w:rsidRDefault="002D4D7F" w:rsidP="002D4D7F">
            <w:pPr>
              <w:spacing w:after="0" w:line="259" w:lineRule="auto"/>
              <w:ind w:right="70"/>
              <w:jc w:val="center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 </w:t>
            </w:r>
          </w:p>
        </w:tc>
      </w:tr>
      <w:tr w:rsidR="002D4D7F" w:rsidRPr="00175D26" w14:paraId="5AF3B923" w14:textId="77777777" w:rsidTr="002D4D7F">
        <w:trPr>
          <w:trHeight w:val="443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7ADF0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Median Income ($K)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8A42" w14:textId="77777777" w:rsidR="002D4D7F" w:rsidRPr="00175D26" w:rsidRDefault="002D4D7F" w:rsidP="002D4D7F">
            <w:pPr>
              <w:spacing w:after="0" w:line="259" w:lineRule="auto"/>
              <w:ind w:left="197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61 (46, 10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CD70E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6 (46, 50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E13B" w14:textId="77777777" w:rsidR="002D4D7F" w:rsidRPr="00175D26" w:rsidRDefault="002D4D7F" w:rsidP="002D4D7F">
            <w:pPr>
              <w:spacing w:after="0" w:line="259" w:lineRule="auto"/>
              <w:ind w:left="17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6 (61, 103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6BEA" w14:textId="77777777" w:rsidR="002D4D7F" w:rsidRPr="00175D26" w:rsidRDefault="002D4D7F" w:rsidP="002D4D7F">
            <w:pPr>
              <w:spacing w:after="0" w:line="259" w:lineRule="auto"/>
              <w:ind w:left="7"/>
              <w:jc w:val="both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&lt;0.001 </w:t>
            </w:r>
          </w:p>
        </w:tc>
      </w:tr>
      <w:tr w:rsidR="002D4D7F" w:rsidRPr="00175D26" w14:paraId="37BE244A" w14:textId="77777777" w:rsidTr="002D4D7F">
        <w:trPr>
          <w:trHeight w:val="392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53125858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%HS or higher (%)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1D3FFA4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95 (0.91, 0.9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D02D79F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95 (0.93, 0.95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116CC93" w14:textId="77777777" w:rsidR="002D4D7F" w:rsidRPr="00175D26" w:rsidRDefault="002D4D7F" w:rsidP="002D4D7F">
            <w:pPr>
              <w:spacing w:after="0" w:line="259" w:lineRule="auto"/>
              <w:ind w:left="3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95 (0.9, 0.97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2B2FDC4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58 </w:t>
            </w:r>
          </w:p>
        </w:tc>
      </w:tr>
      <w:tr w:rsidR="002D4D7F" w:rsidRPr="00175D26" w14:paraId="7CA5483F" w14:textId="77777777" w:rsidTr="002D4D7F">
        <w:trPr>
          <w:trHeight w:val="330"/>
        </w:trPr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14830DCB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Baseline ABC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2B4CF3C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5 (79, 9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D7EE3E5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82 (75, 88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7F9C3C0" w14:textId="77777777" w:rsidR="002D4D7F" w:rsidRPr="00175D26" w:rsidRDefault="002D4D7F" w:rsidP="002D4D7F">
            <w:pPr>
              <w:spacing w:after="0" w:line="259" w:lineRule="auto"/>
              <w:ind w:left="233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90 (83, 96)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3D77B63" w14:textId="77777777" w:rsidR="002D4D7F" w:rsidRPr="00175D26" w:rsidRDefault="002D4D7F" w:rsidP="002D4D7F">
            <w:pPr>
              <w:spacing w:after="0" w:line="259" w:lineRule="auto"/>
              <w:ind w:left="65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003 </w:t>
            </w:r>
          </w:p>
        </w:tc>
      </w:tr>
      <w:tr w:rsidR="002D4D7F" w:rsidRPr="00175D26" w14:paraId="708DE371" w14:textId="77777777" w:rsidTr="002D4D7F">
        <w:trPr>
          <w:trHeight w:val="334"/>
        </w:trPr>
        <w:tc>
          <w:tcPr>
            <w:tcW w:w="37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D19D6F" w14:textId="77777777" w:rsidR="002D4D7F" w:rsidRPr="00175D26" w:rsidRDefault="002D4D7F" w:rsidP="002D4D7F">
            <w:pPr>
              <w:spacing w:after="0" w:line="259" w:lineRule="auto"/>
              <w:ind w:left="108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Baseline CBMS, median (IQR)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919199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1 (31, 56)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8B9889" w14:textId="77777777" w:rsidR="002D4D7F" w:rsidRPr="00175D26" w:rsidRDefault="002D4D7F" w:rsidP="002D4D7F">
            <w:pPr>
              <w:spacing w:after="0" w:line="259" w:lineRule="auto"/>
              <w:ind w:left="25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37 (31, 59) 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67A693" w14:textId="77777777" w:rsidR="002D4D7F" w:rsidRPr="00175D26" w:rsidRDefault="002D4D7F" w:rsidP="002D4D7F">
            <w:pPr>
              <w:spacing w:after="0" w:line="259" w:lineRule="auto"/>
              <w:ind w:left="233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41 (32, 54)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6E10F8" w14:textId="77777777" w:rsidR="002D4D7F" w:rsidRPr="00175D26" w:rsidRDefault="002D4D7F" w:rsidP="002D4D7F">
            <w:pPr>
              <w:spacing w:after="0" w:line="259" w:lineRule="auto"/>
              <w:ind w:left="122"/>
              <w:rPr>
                <w:rFonts w:cs="Times New Roman"/>
              </w:rPr>
            </w:pPr>
            <w:r w:rsidRPr="00175D26">
              <w:rPr>
                <w:rFonts w:cs="Times New Roman"/>
                <w:sz w:val="20"/>
              </w:rPr>
              <w:t xml:space="preserve">0.39 </w:t>
            </w:r>
          </w:p>
        </w:tc>
      </w:tr>
    </w:tbl>
    <w:p w14:paraId="0E5B4EBB" w14:textId="77777777" w:rsidR="002D4D7F" w:rsidRPr="00175D26" w:rsidRDefault="002D4D7F" w:rsidP="002D4D7F">
      <w:pPr>
        <w:spacing w:after="280" w:line="268" w:lineRule="auto"/>
        <w:ind w:right="845"/>
        <w:rPr>
          <w:rFonts w:cs="Times New Roman"/>
        </w:rPr>
      </w:pPr>
      <w:r w:rsidRPr="00175D26">
        <w:rPr>
          <w:rFonts w:cs="Times New Roman"/>
          <w:sz w:val="20"/>
        </w:rPr>
        <w:t xml:space="preserve">SD indicates standard deviation; IQR, interquartile range (25%-75%); ABC, Activities-Specific Balance Confidence scale; CBMS, Community Balance and Mobility Scale </w:t>
      </w:r>
    </w:p>
    <w:p w14:paraId="5FE805F7" w14:textId="16190690" w:rsidR="002D4D7F" w:rsidRDefault="002D4D7F" w:rsidP="002D4D7F">
      <w:pPr>
        <w:spacing w:after="160" w:line="259" w:lineRule="auto"/>
        <w:rPr>
          <w:rFonts w:cs="Times New Roman"/>
        </w:rPr>
      </w:pPr>
    </w:p>
    <w:tbl>
      <w:tblPr>
        <w:tblStyle w:val="TableGrid"/>
        <w:tblpPr w:leftFromText="180" w:rightFromText="180" w:vertAnchor="text" w:horzAnchor="margin" w:tblpY="149"/>
        <w:tblW w:w="10393" w:type="dxa"/>
        <w:tblInd w:w="0" w:type="dxa"/>
        <w:tblCellMar>
          <w:bottom w:w="14" w:type="dxa"/>
          <w:right w:w="53" w:type="dxa"/>
        </w:tblCellMar>
        <w:tblLook w:val="04A0" w:firstRow="1" w:lastRow="0" w:firstColumn="1" w:lastColumn="0" w:noHBand="0" w:noVBand="1"/>
      </w:tblPr>
      <w:tblGrid>
        <w:gridCol w:w="3999"/>
        <w:gridCol w:w="1407"/>
        <w:gridCol w:w="1227"/>
        <w:gridCol w:w="1654"/>
        <w:gridCol w:w="1120"/>
        <w:gridCol w:w="986"/>
      </w:tblGrid>
      <w:tr w:rsidR="00F741FD" w:rsidRPr="003F5F1D" w14:paraId="6BF5FA84" w14:textId="77777777" w:rsidTr="00F741FD">
        <w:trPr>
          <w:trHeight w:val="297"/>
        </w:trPr>
        <w:tc>
          <w:tcPr>
            <w:tcW w:w="10393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F3E113" w14:textId="77777777" w:rsidR="00F741FD" w:rsidRPr="003F5F1D" w:rsidRDefault="00F741FD" w:rsidP="002D4D7F">
            <w:pPr>
              <w:pStyle w:val="Heading1"/>
              <w:numPr>
                <w:ilvl w:val="0"/>
                <w:numId w:val="0"/>
              </w:numPr>
              <w:tabs>
                <w:tab w:val="center" w:pos="6351"/>
              </w:tabs>
              <w:spacing w:after="0" w:line="259" w:lineRule="auto"/>
              <w:ind w:left="567"/>
              <w:outlineLvl w:val="0"/>
              <w:rPr>
                <w:sz w:val="20"/>
                <w:szCs w:val="20"/>
              </w:rPr>
            </w:pPr>
          </w:p>
          <w:p w14:paraId="2F585D09" w14:textId="057907B8" w:rsidR="00F741FD" w:rsidRPr="003F5F1D" w:rsidRDefault="00F741FD" w:rsidP="00F741FD">
            <w:pPr>
              <w:pStyle w:val="Heading1"/>
              <w:numPr>
                <w:ilvl w:val="0"/>
                <w:numId w:val="0"/>
              </w:numPr>
              <w:tabs>
                <w:tab w:val="center" w:pos="6351"/>
              </w:tabs>
              <w:spacing w:after="0" w:line="259" w:lineRule="auto"/>
              <w:outlineLvl w:val="0"/>
              <w:rPr>
                <w:sz w:val="20"/>
                <w:szCs w:val="20"/>
              </w:rPr>
            </w:pPr>
            <w:r w:rsidRPr="003F5F1D">
              <w:rPr>
                <w:sz w:val="20"/>
                <w:szCs w:val="20"/>
              </w:rPr>
              <w:t xml:space="preserve">Table </w:t>
            </w:r>
            <w:r>
              <w:rPr>
                <w:sz w:val="20"/>
                <w:szCs w:val="20"/>
              </w:rPr>
              <w:t>2</w:t>
            </w:r>
            <w:r w:rsidRPr="003F5F1D">
              <w:rPr>
                <w:sz w:val="20"/>
                <w:szCs w:val="20"/>
              </w:rPr>
              <w:t xml:space="preserve">. Demographics for each group  </w:t>
            </w:r>
            <w:r w:rsidRPr="003F5F1D"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</w:tr>
      <w:tr w:rsidR="002D4D7F" w:rsidRPr="003F5F1D" w14:paraId="2AB584D5" w14:textId="77777777" w:rsidTr="00F741FD">
        <w:trPr>
          <w:trHeight w:val="483"/>
        </w:trPr>
        <w:tc>
          <w:tcPr>
            <w:tcW w:w="39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6987A9C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2A498CD" w14:textId="77777777" w:rsidR="002D4D7F" w:rsidRPr="003F5F1D" w:rsidRDefault="002D4D7F" w:rsidP="002D4D7F">
            <w:pPr>
              <w:spacing w:after="0" w:line="259" w:lineRule="auto"/>
              <w:ind w:left="540"/>
              <w:rPr>
                <w:rFonts w:cs="Times New Roman"/>
                <w:b/>
                <w:sz w:val="20"/>
                <w:szCs w:val="20"/>
              </w:rPr>
            </w:pPr>
            <w:r w:rsidRPr="003F5F1D">
              <w:rPr>
                <w:rFonts w:cs="Times New Roman"/>
                <w:b/>
                <w:sz w:val="20"/>
                <w:szCs w:val="20"/>
              </w:rPr>
              <w:t>Arizona</w:t>
            </w: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86BA0D" w14:textId="77777777" w:rsidR="002D4D7F" w:rsidRPr="003F5F1D" w:rsidRDefault="002D4D7F" w:rsidP="002D4D7F">
            <w:pPr>
              <w:spacing w:after="0" w:line="259" w:lineRule="auto"/>
              <w:ind w:left="5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9C6CCD" w14:textId="77777777" w:rsidR="002D4D7F" w:rsidRPr="003F5F1D" w:rsidRDefault="002D4D7F" w:rsidP="002D4D7F">
            <w:pPr>
              <w:spacing w:after="0" w:line="259" w:lineRule="auto"/>
              <w:ind w:left="367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b/>
                <w:sz w:val="20"/>
                <w:szCs w:val="20"/>
              </w:rPr>
              <w:t>Massachusett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06B37C" w14:textId="77777777" w:rsidR="002D4D7F" w:rsidRPr="003F5F1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209309" w14:textId="77777777" w:rsidR="002D4D7F" w:rsidRPr="003F5F1D" w:rsidRDefault="002D4D7F" w:rsidP="002D4D7F">
            <w:pPr>
              <w:spacing w:after="0" w:line="259" w:lineRule="auto"/>
              <w:ind w:left="53" w:firstLine="19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i/>
                <w:sz w:val="20"/>
                <w:szCs w:val="20"/>
              </w:rPr>
              <w:t xml:space="preserve">ANOVA </w:t>
            </w:r>
            <w:r w:rsidRPr="003F5F1D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3F5F1D">
              <w:rPr>
                <w:rFonts w:cs="Times New Roman"/>
                <w:b/>
                <w:sz w:val="20"/>
                <w:szCs w:val="20"/>
              </w:rPr>
              <w:t xml:space="preserve"> value </w:t>
            </w:r>
          </w:p>
        </w:tc>
      </w:tr>
      <w:tr w:rsidR="002D4D7F" w:rsidRPr="003F5F1D" w14:paraId="2A009F8B" w14:textId="77777777" w:rsidTr="00F741FD">
        <w:trPr>
          <w:trHeight w:val="288"/>
        </w:trPr>
        <w:tc>
          <w:tcPr>
            <w:tcW w:w="39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B59A93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F7BFE9" w14:textId="77777777" w:rsidR="002D4D7F" w:rsidRPr="003F5F1D" w:rsidRDefault="002D4D7F" w:rsidP="002D4D7F">
            <w:pPr>
              <w:spacing w:after="0" w:line="259" w:lineRule="auto"/>
              <w:ind w:left="386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Immediate</w:t>
            </w:r>
            <w:r>
              <w:rPr>
                <w:rFonts w:cs="Times New Roman"/>
                <w:sz w:val="20"/>
                <w:szCs w:val="20"/>
              </w:rPr>
              <w:t xml:space="preserve"> (n=24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8A2490" w14:textId="77777777" w:rsidR="002D4D7F" w:rsidRPr="003F5F1D" w:rsidRDefault="002D4D7F" w:rsidP="002D4D7F">
            <w:pPr>
              <w:spacing w:after="0" w:line="259" w:lineRule="auto"/>
              <w:ind w:left="386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Wait Start </w:t>
            </w:r>
            <w:r>
              <w:rPr>
                <w:rFonts w:cs="Times New Roman"/>
                <w:sz w:val="20"/>
                <w:szCs w:val="20"/>
              </w:rPr>
              <w:t>(n=18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A976C4" w14:textId="77777777" w:rsidR="002D4D7F" w:rsidRPr="003F5F1D" w:rsidRDefault="002D4D7F" w:rsidP="002D4D7F">
            <w:pPr>
              <w:spacing w:after="0" w:line="259" w:lineRule="auto"/>
              <w:ind w:left="386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Immediate</w:t>
            </w:r>
            <w:r>
              <w:rPr>
                <w:rFonts w:cs="Times New Roman"/>
                <w:sz w:val="20"/>
                <w:szCs w:val="20"/>
              </w:rPr>
              <w:t xml:space="preserve"> (n=2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3DF77F" w14:textId="77777777" w:rsidR="002D4D7F" w:rsidRPr="003F5F1D" w:rsidRDefault="002D4D7F" w:rsidP="002D4D7F">
            <w:pPr>
              <w:spacing w:after="0" w:line="259" w:lineRule="auto"/>
              <w:ind w:left="367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Wait Start</w:t>
            </w:r>
            <w:r>
              <w:rPr>
                <w:rFonts w:cs="Times New Roman"/>
                <w:sz w:val="20"/>
                <w:szCs w:val="20"/>
              </w:rPr>
              <w:t xml:space="preserve"> (n=2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4CA91D" w14:textId="77777777" w:rsidR="002D4D7F" w:rsidRPr="003F5F1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  <w:tr w:rsidR="002D4D7F" w:rsidRPr="003F5F1D" w14:paraId="0DA187A4" w14:textId="77777777" w:rsidTr="00F741FD">
        <w:trPr>
          <w:trHeight w:val="276"/>
        </w:trPr>
        <w:tc>
          <w:tcPr>
            <w:tcW w:w="39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F56173" w14:textId="77777777" w:rsidR="002D4D7F" w:rsidRPr="003F5F1D" w:rsidRDefault="002D4D7F" w:rsidP="002D4D7F">
            <w:pPr>
              <w:tabs>
                <w:tab w:val="center" w:pos="4429"/>
              </w:tabs>
              <w:spacing w:after="0" w:line="259" w:lineRule="auto"/>
              <w:ind w:right="-53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Age (years),  </w:t>
            </w:r>
            <w:r w:rsidRPr="003F5F1D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40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A85D56" w14:textId="77777777" w:rsidR="002D4D7F" w:rsidRPr="003F5F1D" w:rsidRDefault="002D4D7F" w:rsidP="002D4D7F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A1156BA" w14:textId="77777777" w:rsidR="002D4D7F" w:rsidRPr="003F5F1D" w:rsidRDefault="002D4D7F" w:rsidP="002D4D7F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38F70A" w14:textId="77777777" w:rsidR="002D4D7F" w:rsidRPr="003F5F1D" w:rsidRDefault="002D4D7F" w:rsidP="002D4D7F">
            <w:pPr>
              <w:spacing w:after="0" w:line="259" w:lineRule="auto"/>
              <w:ind w:left="734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69E977" w14:textId="77777777" w:rsidR="002D4D7F" w:rsidRPr="003F5F1D" w:rsidRDefault="002D4D7F" w:rsidP="002D4D7F">
            <w:pPr>
              <w:spacing w:after="0" w:line="259" w:lineRule="auto"/>
              <w:ind w:right="118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2E41DC" w14:textId="77777777" w:rsidR="002D4D7F" w:rsidRPr="003F5F1D" w:rsidRDefault="002D4D7F" w:rsidP="002D4D7F">
            <w:pPr>
              <w:spacing w:after="0" w:line="259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2D4D7F" w:rsidRPr="003F5F1D" w14:paraId="2C771CC4" w14:textId="77777777" w:rsidTr="00F741FD">
        <w:trPr>
          <w:trHeight w:val="270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8DD5594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Mean (SD)</w:t>
            </w:r>
            <w:r>
              <w:rPr>
                <w:rFonts w:cs="Times New Roman"/>
                <w:sz w:val="20"/>
                <w:szCs w:val="20"/>
              </w:rPr>
              <w:t>*ns within location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E28CEAE" w14:textId="77777777" w:rsidR="002D4D7F" w:rsidRPr="003F5F1D" w:rsidRDefault="002D4D7F" w:rsidP="002D4D7F">
            <w:pPr>
              <w:spacing w:after="0" w:line="259" w:lineRule="auto"/>
              <w:ind w:left="307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73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E8DC0BA" w14:textId="77777777" w:rsidR="002D4D7F" w:rsidRPr="003F5F1D" w:rsidRDefault="002D4D7F" w:rsidP="002D4D7F">
            <w:pPr>
              <w:spacing w:after="0" w:line="259" w:lineRule="auto"/>
              <w:ind w:left="307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73.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F277F67" w14:textId="77777777" w:rsidR="002D4D7F" w:rsidRPr="003F5F1D" w:rsidRDefault="002D4D7F" w:rsidP="002D4D7F">
            <w:pPr>
              <w:spacing w:after="0" w:line="259" w:lineRule="auto"/>
              <w:ind w:left="305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6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94F788C" w14:textId="77777777" w:rsidR="002D4D7F" w:rsidRPr="003F5F1D" w:rsidRDefault="002D4D7F" w:rsidP="002D4D7F">
            <w:pPr>
              <w:spacing w:after="0" w:line="259" w:lineRule="auto"/>
              <w:ind w:left="28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66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D05C71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&lt;.00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4D88D034" w14:textId="77777777" w:rsidTr="00F741FD">
        <w:trPr>
          <w:trHeight w:val="277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70974A24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7043718" w14:textId="77777777" w:rsidR="002D4D7F" w:rsidRPr="003F5F1D" w:rsidRDefault="002D4D7F" w:rsidP="002D4D7F">
            <w:pPr>
              <w:spacing w:after="0" w:line="259" w:lineRule="auto"/>
              <w:ind w:left="25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7C282D6" w14:textId="77777777" w:rsidR="002D4D7F" w:rsidRPr="003F5F1D" w:rsidRDefault="002D4D7F" w:rsidP="002D4D7F">
            <w:pPr>
              <w:spacing w:after="0" w:line="259" w:lineRule="auto"/>
              <w:ind w:left="25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C2233F7" w14:textId="77777777" w:rsidR="002D4D7F" w:rsidRPr="003F5F1D" w:rsidRDefault="002D4D7F" w:rsidP="002D4D7F">
            <w:pPr>
              <w:spacing w:after="0" w:line="259" w:lineRule="auto"/>
              <w:ind w:left="16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7307E0C" w14:textId="77777777" w:rsidR="002D4D7F" w:rsidRPr="003F5F1D" w:rsidRDefault="002D4D7F" w:rsidP="002D4D7F">
            <w:pPr>
              <w:spacing w:after="0" w:line="259" w:lineRule="auto"/>
              <w:ind w:left="23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A605AD1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26849767" w14:textId="77777777" w:rsidTr="00F741FD">
        <w:trPr>
          <w:trHeight w:val="280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14A83149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Female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377818F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AB1FBBA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912F1ED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6D7E564" w14:textId="77777777" w:rsidR="002D4D7F" w:rsidRPr="003F5F1D" w:rsidRDefault="002D4D7F" w:rsidP="002D4D7F">
            <w:pPr>
              <w:spacing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88146E" w14:textId="77777777" w:rsidR="002D4D7F" w:rsidRPr="003F5F1D" w:rsidRDefault="002D4D7F" w:rsidP="002D4D7F">
            <w:pPr>
              <w:spacing w:after="0" w:line="259" w:lineRule="auto"/>
              <w:ind w:left="5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01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78B538FA" w14:textId="77777777" w:rsidTr="00F741FD">
        <w:trPr>
          <w:trHeight w:val="542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47B12348" w14:textId="77777777" w:rsidR="002D4D7F" w:rsidRPr="003F5F1D" w:rsidRDefault="002D4D7F" w:rsidP="002D4D7F">
            <w:pPr>
              <w:tabs>
                <w:tab w:val="center" w:pos="4429"/>
              </w:tabs>
              <w:spacing w:before="0" w:after="23" w:line="259" w:lineRule="auto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Yoga </w:t>
            </w:r>
            <w:r w:rsidRPr="003F5F1D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  <w:p w14:paraId="71A36B54" w14:textId="77777777" w:rsidR="002D4D7F" w:rsidRPr="003F5F1D" w:rsidRDefault="002D4D7F" w:rsidP="002D4D7F">
            <w:pPr>
              <w:spacing w:before="0"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Current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5595E1E" w14:textId="77777777" w:rsidR="002D4D7F" w:rsidRDefault="002D4D7F" w:rsidP="002D4D7F">
            <w:pPr>
              <w:spacing w:before="0"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</w:p>
          <w:p w14:paraId="707C6E40" w14:textId="77777777" w:rsidR="002D4D7F" w:rsidRPr="003F5F1D" w:rsidRDefault="002D4D7F" w:rsidP="002D4D7F">
            <w:pPr>
              <w:spacing w:before="0"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E86C8" w14:textId="77777777" w:rsidR="002D4D7F" w:rsidRPr="003F5F1D" w:rsidRDefault="002D4D7F" w:rsidP="002D4D7F">
            <w:pPr>
              <w:spacing w:before="0"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CA5987A" w14:textId="77777777" w:rsidR="002D4D7F" w:rsidRDefault="002D4D7F" w:rsidP="002D4D7F">
            <w:pPr>
              <w:spacing w:before="0" w:after="0" w:line="259" w:lineRule="auto"/>
              <w:ind w:left="439"/>
              <w:rPr>
                <w:rFonts w:cs="Times New Roman"/>
                <w:sz w:val="20"/>
                <w:szCs w:val="20"/>
              </w:rPr>
            </w:pPr>
          </w:p>
          <w:p w14:paraId="47D73080" w14:textId="77777777" w:rsidR="002D4D7F" w:rsidRPr="003F5F1D" w:rsidRDefault="002D4D7F" w:rsidP="002D4D7F">
            <w:pPr>
              <w:spacing w:before="0" w:after="0" w:line="259" w:lineRule="auto"/>
              <w:ind w:left="43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56C7079" w14:textId="77777777" w:rsidR="002D4D7F" w:rsidRDefault="002D4D7F" w:rsidP="002D4D7F">
            <w:pPr>
              <w:spacing w:before="0"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</w:p>
          <w:p w14:paraId="4C23A0DB" w14:textId="77777777" w:rsidR="002D4D7F" w:rsidRPr="003F5F1D" w:rsidRDefault="002D4D7F" w:rsidP="002D4D7F">
            <w:pPr>
              <w:spacing w:before="0"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DED5AB" w14:textId="77777777" w:rsidR="002D4D7F" w:rsidRDefault="002D4D7F" w:rsidP="002D4D7F">
            <w:pPr>
              <w:spacing w:before="0" w:after="0" w:line="259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38B7A802" w14:textId="77777777" w:rsidR="002D4D7F" w:rsidRPr="003F5F1D" w:rsidRDefault="002D4D7F" w:rsidP="002D4D7F">
            <w:pPr>
              <w:spacing w:before="0" w:after="0" w:line="259" w:lineRule="auto"/>
              <w:jc w:val="both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&lt;0.001 </w:t>
            </w:r>
          </w:p>
        </w:tc>
      </w:tr>
      <w:tr w:rsidR="002D4D7F" w:rsidRPr="003F5F1D" w14:paraId="3594E598" w14:textId="77777777" w:rsidTr="00F741FD">
        <w:trPr>
          <w:trHeight w:val="274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B57D05F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Ever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2E1A899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60DD87D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C370442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AB3170" w14:textId="77777777" w:rsidR="002D4D7F" w:rsidRPr="003F5F1D" w:rsidRDefault="002D4D7F" w:rsidP="002D4D7F">
            <w:pPr>
              <w:spacing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94913F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69C96E45" w14:textId="77777777" w:rsidTr="00F741FD">
        <w:trPr>
          <w:trHeight w:val="273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C38CB8A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    Years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9E54660" w14:textId="77777777" w:rsidR="002D4D7F" w:rsidRPr="003F5F1D" w:rsidRDefault="002D4D7F" w:rsidP="002D4D7F">
            <w:pPr>
              <w:spacing w:after="0" w:line="259" w:lineRule="auto"/>
              <w:ind w:left="4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( 1-3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BC9912B" w14:textId="77777777" w:rsidR="002D4D7F" w:rsidRPr="003F5F1D" w:rsidRDefault="002D4D7F" w:rsidP="002D4D7F">
            <w:pPr>
              <w:spacing w:after="0" w:line="259" w:lineRule="auto"/>
              <w:ind w:left="4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(1-1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ED2CC40" w14:textId="77777777" w:rsidR="002D4D7F" w:rsidRPr="003F5F1D" w:rsidRDefault="002D4D7F" w:rsidP="002D4D7F">
            <w:pPr>
              <w:spacing w:after="0" w:line="259" w:lineRule="auto"/>
              <w:ind w:left="36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(.6-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F2A4D8" w14:textId="77777777" w:rsidR="002D4D7F" w:rsidRPr="003F5F1D" w:rsidRDefault="002D4D7F" w:rsidP="002D4D7F">
            <w:pPr>
              <w:spacing w:after="0" w:line="259" w:lineRule="auto"/>
              <w:ind w:left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(.5-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AAB409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425794F2" w14:textId="77777777" w:rsidTr="00F741FD">
        <w:trPr>
          <w:trHeight w:val="57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F984553" w14:textId="77777777" w:rsidR="002D4D7F" w:rsidRPr="003F5F1D" w:rsidRDefault="002D4D7F" w:rsidP="002D4D7F">
            <w:pPr>
              <w:tabs>
                <w:tab w:val="center" w:pos="4429"/>
              </w:tabs>
              <w:spacing w:after="54" w:line="259" w:lineRule="auto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TaiChi/ Martial Arts </w:t>
            </w:r>
            <w:r w:rsidRPr="003F5F1D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  <w:p w14:paraId="3FA88673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Current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F3AC903" w14:textId="77777777" w:rsidR="002D4D7F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</w:p>
          <w:p w14:paraId="4D3E4CC2" w14:textId="77777777" w:rsidR="002D4D7F" w:rsidRPr="003F5F1D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3920E" w14:textId="77777777" w:rsidR="002D4D7F" w:rsidRPr="003F5F1D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BD70C4A" w14:textId="77777777" w:rsidR="002D4D7F" w:rsidRDefault="002D4D7F" w:rsidP="002D4D7F">
            <w:pPr>
              <w:spacing w:after="0" w:line="259" w:lineRule="auto"/>
              <w:ind w:left="439"/>
              <w:rPr>
                <w:rFonts w:cs="Times New Roman"/>
                <w:sz w:val="20"/>
                <w:szCs w:val="20"/>
              </w:rPr>
            </w:pPr>
          </w:p>
          <w:p w14:paraId="53FF2742" w14:textId="77777777" w:rsidR="002D4D7F" w:rsidRPr="003F5F1D" w:rsidRDefault="002D4D7F" w:rsidP="002D4D7F">
            <w:pPr>
              <w:spacing w:after="0" w:line="259" w:lineRule="auto"/>
              <w:ind w:left="43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E91E78A" w14:textId="77777777" w:rsidR="002D4D7F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</w:p>
          <w:p w14:paraId="3E6C8DCC" w14:textId="77777777" w:rsidR="002D4D7F" w:rsidRPr="003F5F1D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5889DE7" w14:textId="77777777" w:rsidR="002D4D7F" w:rsidRPr="003F5F1D" w:rsidRDefault="002D4D7F" w:rsidP="002D4D7F">
            <w:pPr>
              <w:spacing w:after="51" w:line="259" w:lineRule="auto"/>
              <w:ind w:right="8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451E9C1B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3F5F1D">
              <w:rPr>
                <w:rFonts w:cs="Times New Roman"/>
                <w:sz w:val="20"/>
                <w:szCs w:val="20"/>
              </w:rPr>
              <w:t xml:space="preserve">3 </w:t>
            </w:r>
          </w:p>
        </w:tc>
      </w:tr>
      <w:tr w:rsidR="002D4D7F" w:rsidRPr="003F5F1D" w14:paraId="0F097C89" w14:textId="77777777" w:rsidTr="00F741FD">
        <w:trPr>
          <w:trHeight w:val="272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4F9D94A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Ever, n (%) 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011A965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09C8CC3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0D10575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DCB33A5" w14:textId="77777777" w:rsidR="002D4D7F" w:rsidRPr="003F5F1D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89081F" w14:textId="77777777" w:rsidR="002D4D7F" w:rsidRPr="003F5F1D" w:rsidRDefault="002D4D7F" w:rsidP="002D4D7F">
            <w:pPr>
              <w:spacing w:after="0" w:line="259" w:lineRule="auto"/>
              <w:ind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2D4D7F" w:rsidRPr="003F5F1D" w14:paraId="15AD8FCA" w14:textId="77777777" w:rsidTr="00F741FD">
        <w:trPr>
          <w:trHeight w:val="27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79FB3D20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    Years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664FF05" w14:textId="77777777" w:rsidR="002D4D7F" w:rsidRPr="003F5F1D" w:rsidRDefault="002D4D7F" w:rsidP="002D4D7F">
            <w:pPr>
              <w:spacing w:after="0" w:line="259" w:lineRule="auto"/>
              <w:ind w:left="27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(.1-11.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B98292C" w14:textId="77777777" w:rsidR="002D4D7F" w:rsidRPr="003F5F1D" w:rsidRDefault="002D4D7F" w:rsidP="002D4D7F">
            <w:pPr>
              <w:spacing w:after="0" w:line="259" w:lineRule="auto"/>
              <w:ind w:left="27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(.5-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706C53" w14:textId="77777777" w:rsidR="002D4D7F" w:rsidRPr="003F5F1D" w:rsidRDefault="002D4D7F" w:rsidP="002D4D7F">
            <w:pPr>
              <w:spacing w:after="0" w:line="259" w:lineRule="auto"/>
              <w:ind w:left="13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(.6-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EF8A936" w14:textId="77777777" w:rsidR="002D4D7F" w:rsidRPr="003F5F1D" w:rsidRDefault="002D4D7F" w:rsidP="002D4D7F">
            <w:pPr>
              <w:spacing w:after="0" w:line="259" w:lineRule="auto"/>
              <w:ind w:left="25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(.17-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480363D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5D62777D" w14:textId="77777777" w:rsidTr="00F741FD">
        <w:trPr>
          <w:trHeight w:val="568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E71F2C1" w14:textId="77777777" w:rsidR="002D4D7F" w:rsidRPr="003F5F1D" w:rsidRDefault="002D4D7F" w:rsidP="002D4D7F">
            <w:pPr>
              <w:tabs>
                <w:tab w:val="center" w:pos="4429"/>
              </w:tabs>
              <w:spacing w:after="54" w:line="259" w:lineRule="auto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lastRenderedPageBreak/>
              <w:t xml:space="preserve">Meditation </w:t>
            </w:r>
            <w:r w:rsidRPr="003F5F1D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  <w:p w14:paraId="347A9CB2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Current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EDA368C" w14:textId="77777777" w:rsidR="002D4D7F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</w:p>
          <w:p w14:paraId="746B898C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C741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50EB26" w14:textId="77777777" w:rsidR="002D4D7F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</w:p>
          <w:p w14:paraId="6959BECF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2F9F945" w14:textId="77777777" w:rsidR="002D4D7F" w:rsidRDefault="002D4D7F" w:rsidP="002D4D7F">
            <w:pPr>
              <w:spacing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</w:p>
          <w:p w14:paraId="3ADC9F63" w14:textId="77777777" w:rsidR="002D4D7F" w:rsidRPr="003F5F1D" w:rsidRDefault="002D4D7F" w:rsidP="002D4D7F">
            <w:pPr>
              <w:spacing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DB7234" w14:textId="77777777" w:rsidR="002D4D7F" w:rsidRPr="003F5F1D" w:rsidRDefault="002D4D7F" w:rsidP="002D4D7F">
            <w:pPr>
              <w:spacing w:after="51" w:line="259" w:lineRule="auto"/>
              <w:ind w:right="8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49B91B8B" w14:textId="77777777" w:rsidR="002D4D7F" w:rsidRPr="003F5F1D" w:rsidRDefault="002D4D7F" w:rsidP="002D4D7F">
            <w:pPr>
              <w:spacing w:after="0" w:line="259" w:lineRule="auto"/>
              <w:ind w:left="5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01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6ECA59C1" w14:textId="77777777" w:rsidTr="00F741FD">
        <w:trPr>
          <w:trHeight w:val="254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58EE801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Ever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6672FEC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FA66E76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EE89D47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E682BD" w14:textId="77777777" w:rsidR="002D4D7F" w:rsidRPr="003F5F1D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2324D3F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7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3D075976" w14:textId="77777777" w:rsidTr="00F741FD">
        <w:trPr>
          <w:trHeight w:val="260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3E22238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    Years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547A7C4" w14:textId="77777777" w:rsidR="002D4D7F" w:rsidRPr="003F5F1D" w:rsidRDefault="002D4D7F" w:rsidP="002D4D7F">
            <w:pPr>
              <w:spacing w:after="0" w:line="259" w:lineRule="auto"/>
              <w:ind w:left="36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5(2-2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8FBF9D8" w14:textId="77777777" w:rsidR="002D4D7F" w:rsidRPr="003F5F1D" w:rsidRDefault="002D4D7F" w:rsidP="002D4D7F">
            <w:pPr>
              <w:spacing w:after="0" w:line="259" w:lineRule="auto"/>
              <w:ind w:left="36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(1-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5ACC62F" w14:textId="77777777" w:rsidR="002D4D7F" w:rsidRPr="003F5F1D" w:rsidRDefault="002D4D7F" w:rsidP="002D4D7F">
            <w:pPr>
              <w:spacing w:after="0" w:line="259" w:lineRule="auto"/>
              <w:ind w:left="27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(4-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03BD66F" w14:textId="77777777" w:rsidR="002D4D7F" w:rsidRPr="003F5F1D" w:rsidRDefault="002D4D7F" w:rsidP="002D4D7F">
            <w:pPr>
              <w:spacing w:after="0" w:line="259" w:lineRule="auto"/>
              <w:ind w:left="34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(.6-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9E4699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70F2ECB4" w14:textId="77777777" w:rsidTr="00F741FD">
        <w:trPr>
          <w:trHeight w:val="568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DFFE3B3" w14:textId="77777777" w:rsidR="002D4D7F" w:rsidRPr="003F5F1D" w:rsidRDefault="002D4D7F" w:rsidP="002D4D7F">
            <w:pPr>
              <w:tabs>
                <w:tab w:val="center" w:pos="4429"/>
              </w:tabs>
              <w:spacing w:after="54" w:line="259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Gait and </w:t>
            </w:r>
            <w:r w:rsidRPr="003F5F1D">
              <w:rPr>
                <w:rFonts w:cs="Times New Roman"/>
                <w:sz w:val="20"/>
                <w:szCs w:val="20"/>
              </w:rPr>
              <w:t xml:space="preserve">Balance training </w:t>
            </w:r>
            <w:r w:rsidRPr="003F5F1D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  <w:p w14:paraId="3CCF3015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Current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374583D" w14:textId="77777777" w:rsidR="002D4D7F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</w:p>
          <w:p w14:paraId="516A085B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F6FFC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0080A17" w14:textId="77777777" w:rsidR="002D4D7F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</w:p>
          <w:p w14:paraId="1F77CB6E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1C401D8" w14:textId="77777777" w:rsidR="002D4D7F" w:rsidRDefault="002D4D7F" w:rsidP="002D4D7F">
            <w:pPr>
              <w:spacing w:after="0" w:line="259" w:lineRule="auto"/>
              <w:ind w:left="422"/>
              <w:rPr>
                <w:rFonts w:cs="Times New Roman"/>
                <w:sz w:val="20"/>
                <w:szCs w:val="20"/>
              </w:rPr>
            </w:pPr>
          </w:p>
          <w:p w14:paraId="67878EDD" w14:textId="77777777" w:rsidR="002D4D7F" w:rsidRPr="003F5F1D" w:rsidRDefault="002D4D7F" w:rsidP="002D4D7F">
            <w:pPr>
              <w:spacing w:after="0" w:line="259" w:lineRule="auto"/>
              <w:ind w:left="42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80947E" w14:textId="77777777" w:rsidR="002D4D7F" w:rsidRPr="003F5F1D" w:rsidRDefault="002D4D7F" w:rsidP="002D4D7F">
            <w:pPr>
              <w:spacing w:after="51" w:line="259" w:lineRule="auto"/>
              <w:ind w:right="8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1DCD884E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s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4307E19E" w14:textId="77777777" w:rsidTr="00F741FD">
        <w:trPr>
          <w:trHeight w:val="263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26FA376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Ever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FDEB942" w14:textId="77777777" w:rsidR="002D4D7F" w:rsidRPr="003F5F1D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E761F8D" w14:textId="77777777" w:rsidR="002D4D7F" w:rsidRPr="003F5F1D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4A52064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DD870B3" w14:textId="77777777" w:rsidR="002D4D7F" w:rsidRPr="003F5F1D" w:rsidRDefault="002D4D7F" w:rsidP="002D4D7F">
            <w:pPr>
              <w:spacing w:after="0" w:line="259" w:lineRule="auto"/>
              <w:ind w:left="42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684ABC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01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746540F7" w14:textId="77777777" w:rsidTr="00F741FD">
        <w:trPr>
          <w:trHeight w:val="261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06743A4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    Years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49AAADE" w14:textId="77777777" w:rsidR="002D4D7F" w:rsidRPr="003F5F1D" w:rsidRDefault="002D4D7F" w:rsidP="002D4D7F">
            <w:pPr>
              <w:spacing w:after="0" w:line="259" w:lineRule="auto"/>
              <w:ind w:left="19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(1-1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C99DAA5" w14:textId="77777777" w:rsidR="002D4D7F" w:rsidRPr="003F5F1D" w:rsidRDefault="002D4D7F" w:rsidP="002D4D7F">
            <w:pPr>
              <w:spacing w:after="0" w:line="259" w:lineRule="auto"/>
              <w:ind w:left="19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7(.12-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565B72C" w14:textId="77777777" w:rsidR="002D4D7F" w:rsidRPr="003F5F1D" w:rsidRDefault="002D4D7F" w:rsidP="002D4D7F">
            <w:pPr>
              <w:spacing w:after="0" w:line="259" w:lineRule="auto"/>
              <w:ind w:left="13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(.8-5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A30D48C" w14:textId="77777777" w:rsidR="002D4D7F" w:rsidRPr="003F5F1D" w:rsidRDefault="002D4D7F" w:rsidP="002D4D7F">
            <w:pPr>
              <w:spacing w:after="0" w:line="259" w:lineRule="auto"/>
              <w:ind w:left="25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(.25-.2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56D63A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5F624D0A" w14:textId="77777777" w:rsidTr="00F741FD">
        <w:trPr>
          <w:trHeight w:val="290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B7A3206" w14:textId="77777777" w:rsidR="002D4D7F" w:rsidRPr="003F5F1D" w:rsidRDefault="002D4D7F" w:rsidP="002D4D7F">
            <w:pPr>
              <w:tabs>
                <w:tab w:val="center" w:pos="4429"/>
              </w:tabs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Assistive device, n (%) </w:t>
            </w:r>
            <w:r w:rsidRPr="003F5F1D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9DDF868" w14:textId="77777777" w:rsidR="002D4D7F" w:rsidRPr="003F5F1D" w:rsidRDefault="002D4D7F" w:rsidP="002D4D7F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38F7ABB" w14:textId="77777777" w:rsidR="002D4D7F" w:rsidRPr="003F5F1D" w:rsidRDefault="002D4D7F" w:rsidP="002D4D7F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26446AE" w14:textId="77777777" w:rsidR="002D4D7F" w:rsidRPr="003F5F1D" w:rsidRDefault="002D4D7F" w:rsidP="002D4D7F">
            <w:pPr>
              <w:spacing w:after="0" w:line="259" w:lineRule="auto"/>
              <w:ind w:left="734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BF84685" w14:textId="77777777" w:rsidR="002D4D7F" w:rsidRPr="003F5F1D" w:rsidRDefault="002D4D7F" w:rsidP="002D4D7F">
            <w:pPr>
              <w:spacing w:after="0" w:line="259" w:lineRule="auto"/>
              <w:ind w:right="118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B636D4" w14:textId="77777777" w:rsidR="002D4D7F" w:rsidRPr="003F5F1D" w:rsidRDefault="002D4D7F" w:rsidP="002D4D7F">
            <w:pPr>
              <w:spacing w:after="0" w:line="259" w:lineRule="auto"/>
              <w:jc w:val="both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&lt;0.001 </w:t>
            </w:r>
          </w:p>
        </w:tc>
      </w:tr>
      <w:tr w:rsidR="002D4D7F" w:rsidRPr="003F5F1D" w14:paraId="51E1B81E" w14:textId="77777777" w:rsidTr="00F741FD">
        <w:trPr>
          <w:trHeight w:val="268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932535F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No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AB53C13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5CE9992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1E62279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4C54AC8" w14:textId="77777777" w:rsidR="002D4D7F" w:rsidRPr="003F5F1D" w:rsidRDefault="002D4D7F" w:rsidP="002D4D7F">
            <w:pPr>
              <w:spacing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D2B7CA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61216FB5" w14:textId="77777777" w:rsidTr="00F741FD">
        <w:trPr>
          <w:trHeight w:val="250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B613AED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Sometime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C1E82BF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98A9B65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57872DE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8DB8E30" w14:textId="77777777" w:rsidR="002D4D7F" w:rsidRPr="003F5F1D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9EA6B40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0FB9E5D8" w14:textId="77777777" w:rsidTr="00F741FD">
        <w:trPr>
          <w:trHeight w:val="268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AC75D73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Ye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D58F7CB" w14:textId="77777777" w:rsidR="002D4D7F" w:rsidRPr="003F5F1D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926F99E" w14:textId="77777777" w:rsidR="002D4D7F" w:rsidRPr="003F5F1D" w:rsidRDefault="002D4D7F" w:rsidP="002D4D7F">
            <w:pPr>
              <w:spacing w:after="0" w:line="259" w:lineRule="auto"/>
              <w:ind w:left="44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742F830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F3848D0" w14:textId="77777777" w:rsidR="002D4D7F" w:rsidRPr="003F5F1D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4E4BAD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537AB44E" w14:textId="77777777" w:rsidTr="00F741FD">
        <w:trPr>
          <w:trHeight w:val="29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9B35992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Current Med Dx re: mobility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0802888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F9FB1DC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C773790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49B65DA" w14:textId="77777777" w:rsidR="002D4D7F" w:rsidRPr="003F5F1D" w:rsidRDefault="002D4D7F" w:rsidP="002D4D7F">
            <w:pPr>
              <w:spacing w:after="0" w:line="259" w:lineRule="auto"/>
              <w:ind w:left="42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9F5488" w14:textId="77777777" w:rsidR="002D4D7F" w:rsidRPr="003F5F1D" w:rsidRDefault="002D4D7F" w:rsidP="002D4D7F">
            <w:pPr>
              <w:spacing w:after="0" w:line="259" w:lineRule="auto"/>
              <w:ind w:left="5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7B95AFDF" w14:textId="77777777" w:rsidTr="00F741FD">
        <w:trPr>
          <w:trHeight w:val="302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563F871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Current Neurologic Dx re: balance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73ED44E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063723B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221F642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BF11DFC" w14:textId="77777777" w:rsidR="002D4D7F" w:rsidRPr="003F5F1D" w:rsidRDefault="002D4D7F" w:rsidP="002D4D7F">
            <w:pPr>
              <w:spacing w:after="0" w:line="259" w:lineRule="auto"/>
              <w:ind w:left="42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184ED8" w14:textId="77777777" w:rsidR="002D4D7F" w:rsidRPr="003F5F1D" w:rsidRDefault="002D4D7F" w:rsidP="002D4D7F">
            <w:pPr>
              <w:spacing w:after="0" w:line="259" w:lineRule="auto"/>
              <w:ind w:left="5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2D4D7F" w:rsidRPr="003F5F1D" w14:paraId="18217BE8" w14:textId="77777777" w:rsidTr="00F741FD">
        <w:trPr>
          <w:trHeight w:val="30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8890482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Injury within 1 yr. re: balance/mobility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B7ECADC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A395FBE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61AE5C0" w14:textId="77777777" w:rsidR="002D4D7F" w:rsidRPr="003F5F1D" w:rsidRDefault="002D4D7F" w:rsidP="002D4D7F">
            <w:pPr>
              <w:spacing w:after="0" w:line="259" w:lineRule="auto"/>
              <w:ind w:left="384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0ECB58B" w14:textId="77777777" w:rsidR="002D4D7F" w:rsidRPr="003F5F1D" w:rsidRDefault="002D4D7F" w:rsidP="002D4D7F">
            <w:pPr>
              <w:spacing w:after="0" w:line="259" w:lineRule="auto"/>
              <w:ind w:left="365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3FD5137" w14:textId="77777777" w:rsidR="002D4D7F" w:rsidRPr="003F5F1D" w:rsidRDefault="002D4D7F" w:rsidP="002D4D7F">
            <w:pPr>
              <w:spacing w:after="0" w:line="259" w:lineRule="auto"/>
              <w:ind w:right="57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6</w:t>
            </w:r>
          </w:p>
        </w:tc>
      </w:tr>
      <w:tr w:rsidR="002D4D7F" w:rsidRPr="003F5F1D" w14:paraId="56AFCEFC" w14:textId="77777777" w:rsidTr="00F741FD">
        <w:trPr>
          <w:trHeight w:val="30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79B2D59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Falls within 12mos, n (%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727A6C4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7359B93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E9E1F4E" w14:textId="77777777" w:rsidR="002D4D7F" w:rsidRPr="003F5F1D" w:rsidRDefault="002D4D7F" w:rsidP="002D4D7F">
            <w:pPr>
              <w:spacing w:after="0" w:line="259" w:lineRule="auto"/>
              <w:ind w:left="329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323E96C" w14:textId="77777777" w:rsidR="002D4D7F" w:rsidRPr="003F5F1D" w:rsidRDefault="002D4D7F" w:rsidP="002D4D7F">
            <w:pPr>
              <w:spacing w:after="0" w:line="259" w:lineRule="auto"/>
              <w:ind w:left="31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BEB843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.12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3ECB5AE1" w14:textId="77777777" w:rsidTr="00F741FD">
        <w:trPr>
          <w:trHeight w:val="365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1A481EC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    # falls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0F19158D" w14:textId="77777777" w:rsidR="002D4D7F" w:rsidRPr="003F5F1D" w:rsidRDefault="002D4D7F" w:rsidP="002D4D7F">
            <w:pPr>
              <w:spacing w:after="0" w:line="259" w:lineRule="auto"/>
              <w:ind w:left="4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(1-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05C7B64" w14:textId="77777777" w:rsidR="002D4D7F" w:rsidRPr="003F5F1D" w:rsidRDefault="002D4D7F" w:rsidP="002D4D7F">
            <w:pPr>
              <w:spacing w:after="0" w:line="259" w:lineRule="auto"/>
              <w:ind w:left="4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(2-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6F69BE0" w14:textId="77777777" w:rsidR="002D4D7F" w:rsidRPr="003F5F1D" w:rsidRDefault="002D4D7F" w:rsidP="002D4D7F">
            <w:pPr>
              <w:spacing w:after="0" w:line="259" w:lineRule="auto"/>
              <w:ind w:left="2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(1-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DC68D1C" w14:textId="77777777" w:rsidR="002D4D7F" w:rsidRPr="003F5F1D" w:rsidRDefault="002D4D7F" w:rsidP="002D4D7F">
            <w:pPr>
              <w:spacing w:after="0" w:line="259" w:lineRule="auto"/>
              <w:ind w:left="39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(1-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202F83" w14:textId="77777777" w:rsidR="002D4D7F" w:rsidRPr="003F5F1D" w:rsidRDefault="002D4D7F" w:rsidP="002D4D7F">
            <w:pPr>
              <w:spacing w:after="0" w:line="259" w:lineRule="auto"/>
              <w:ind w:right="2"/>
              <w:jc w:val="center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6C761355" w14:textId="77777777" w:rsidTr="00F741FD">
        <w:trPr>
          <w:trHeight w:val="443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3C9D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Median Income ($K)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78A40276" w14:textId="77777777" w:rsidR="002D4D7F" w:rsidRPr="003F5F1D" w:rsidRDefault="002D4D7F" w:rsidP="002D4D7F">
            <w:pPr>
              <w:spacing w:after="0" w:line="259" w:lineRule="auto"/>
              <w:ind w:left="19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 K(46-6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683F" w14:textId="77777777" w:rsidR="002D4D7F" w:rsidRPr="003F5F1D" w:rsidRDefault="002D4D7F" w:rsidP="002D4D7F">
            <w:pPr>
              <w:spacing w:after="0" w:line="259" w:lineRule="auto"/>
              <w:ind w:left="197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(46-4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AA2" w14:textId="77777777" w:rsidR="002D4D7F" w:rsidRPr="003F5F1D" w:rsidRDefault="002D4D7F" w:rsidP="002D4D7F">
            <w:pPr>
              <w:spacing w:after="0" w:line="259" w:lineRule="auto"/>
              <w:ind w:left="2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3(61-1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C936" w14:textId="77777777" w:rsidR="002D4D7F" w:rsidRPr="003F5F1D" w:rsidRDefault="002D4D7F" w:rsidP="002D4D7F">
            <w:pPr>
              <w:spacing w:after="0" w:line="259" w:lineRule="auto"/>
              <w:ind w:left="12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(61-10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E6B9" w14:textId="77777777" w:rsidR="002D4D7F" w:rsidRPr="003F5F1D" w:rsidRDefault="002D4D7F" w:rsidP="002D4D7F">
            <w:pPr>
              <w:spacing w:after="0" w:line="259" w:lineRule="auto"/>
              <w:jc w:val="both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&lt;0.001 </w:t>
            </w:r>
          </w:p>
        </w:tc>
      </w:tr>
      <w:tr w:rsidR="002D4D7F" w:rsidRPr="003F5F1D" w14:paraId="46053D5E" w14:textId="77777777" w:rsidTr="00F741FD">
        <w:trPr>
          <w:trHeight w:val="392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8D092B4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%HS or higher (%)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498A961" w14:textId="77777777" w:rsidR="002D4D7F" w:rsidRPr="003F5F1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(.91-.95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FA6CB9A" w14:textId="77777777" w:rsidR="002D4D7F" w:rsidRPr="003F5F1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5(.91-.9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CDD92DC" w14:textId="77777777" w:rsidR="002D4D7F" w:rsidRPr="003F5F1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7(.9-.9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57D970" w14:textId="77777777" w:rsidR="002D4D7F" w:rsidRPr="003F5F1D" w:rsidRDefault="002D4D7F" w:rsidP="002D4D7F">
            <w:pPr>
              <w:spacing w:after="0" w:line="259" w:lineRule="auto"/>
              <w:ind w:left="3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(.91-.9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3D7D86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9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2D4D7F" w:rsidRPr="003F5F1D" w14:paraId="7983A826" w14:textId="77777777" w:rsidTr="00F741FD">
        <w:trPr>
          <w:trHeight w:val="330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5210281F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Baseline ABC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50E01975" w14:textId="77777777" w:rsidR="002D4D7F" w:rsidRPr="003F5F1D" w:rsidRDefault="002D4D7F" w:rsidP="002D4D7F">
            <w:pPr>
              <w:spacing w:after="0" w:line="259" w:lineRule="auto"/>
              <w:ind w:left="25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.8(72-87.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03D826F" w14:textId="77777777" w:rsidR="002D4D7F" w:rsidRPr="003F5F1D" w:rsidRDefault="002D4D7F" w:rsidP="002D4D7F">
            <w:pPr>
              <w:spacing w:after="0" w:line="259" w:lineRule="auto"/>
              <w:ind w:left="25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9(66.3-86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2C1A981" w14:textId="77777777" w:rsidR="002D4D7F" w:rsidRPr="003F5F1D" w:rsidRDefault="002D4D7F" w:rsidP="002D4D7F">
            <w:pPr>
              <w:spacing w:after="0" w:line="259" w:lineRule="auto"/>
              <w:ind w:left="2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.7(83.3-97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A9070CA" w14:textId="77777777" w:rsidR="002D4D7F" w:rsidRPr="003F5F1D" w:rsidRDefault="002D4D7F" w:rsidP="002D4D7F">
            <w:pPr>
              <w:spacing w:after="0" w:line="259" w:lineRule="auto"/>
              <w:ind w:left="23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.5(82.6-96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43AE55" w14:textId="77777777" w:rsidR="002D4D7F" w:rsidRPr="003F5F1D" w:rsidRDefault="002D4D7F" w:rsidP="002D4D7F">
            <w:pPr>
              <w:spacing w:after="0" w:line="259" w:lineRule="auto"/>
              <w:jc w:val="both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&lt;0.001 </w:t>
            </w:r>
          </w:p>
        </w:tc>
      </w:tr>
      <w:tr w:rsidR="002D4D7F" w:rsidRPr="003F5F1D" w14:paraId="57139D48" w14:textId="77777777" w:rsidTr="00F741FD">
        <w:trPr>
          <w:trHeight w:val="333"/>
        </w:trPr>
        <w:tc>
          <w:tcPr>
            <w:tcW w:w="39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D6BFA1" w14:textId="77777777" w:rsidR="002D4D7F" w:rsidRPr="003F5F1D" w:rsidRDefault="002D4D7F" w:rsidP="002D4D7F">
            <w:pPr>
              <w:spacing w:after="0" w:line="259" w:lineRule="auto"/>
              <w:ind w:left="108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 xml:space="preserve">Baseline CBMS, median (IQR) 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825DC7" w14:textId="77777777" w:rsidR="002D4D7F" w:rsidRPr="003F5F1D" w:rsidRDefault="002D4D7F" w:rsidP="002D4D7F">
            <w:pPr>
              <w:spacing w:after="0" w:line="259" w:lineRule="auto"/>
              <w:ind w:left="25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6(31.6-57.9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547069" w14:textId="77777777" w:rsidR="002D4D7F" w:rsidRPr="003F5F1D" w:rsidRDefault="002D4D7F" w:rsidP="002D4D7F">
            <w:pPr>
              <w:spacing w:after="0" w:line="259" w:lineRule="auto"/>
              <w:ind w:left="252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6(30.6-64.1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69532C" w14:textId="77777777" w:rsidR="002D4D7F" w:rsidRPr="003F5F1D" w:rsidRDefault="002D4D7F" w:rsidP="002D4D7F">
            <w:pPr>
              <w:spacing w:after="0" w:line="259" w:lineRule="auto"/>
              <w:ind w:left="2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9(33.1-59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A88F74" w14:textId="77777777" w:rsidR="002D4D7F" w:rsidRPr="003F5F1D" w:rsidRDefault="002D4D7F" w:rsidP="002D4D7F">
            <w:pPr>
              <w:spacing w:after="0" w:line="259" w:lineRule="auto"/>
              <w:ind w:left="23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.9(29.4-57.3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94587D" w14:textId="77777777" w:rsidR="002D4D7F" w:rsidRPr="003F5F1D" w:rsidRDefault="002D4D7F" w:rsidP="002D4D7F">
            <w:pPr>
              <w:spacing w:after="0" w:line="259" w:lineRule="auto"/>
              <w:ind w:left="113"/>
              <w:rPr>
                <w:rFonts w:cs="Times New Roman"/>
                <w:sz w:val="20"/>
                <w:szCs w:val="20"/>
              </w:rPr>
            </w:pPr>
            <w:r w:rsidRPr="003F5F1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3F5F1D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14:paraId="2685C653" w14:textId="77777777" w:rsidR="002D4D7F" w:rsidRDefault="002D4D7F" w:rsidP="002D4D7F">
      <w:pPr>
        <w:spacing w:after="160" w:line="259" w:lineRule="auto"/>
        <w:rPr>
          <w:rFonts w:cs="Times New Roman"/>
        </w:rPr>
      </w:pPr>
      <w:r w:rsidRPr="00175D26">
        <w:rPr>
          <w:rFonts w:cs="Times New Roman"/>
          <w:sz w:val="20"/>
        </w:rPr>
        <w:t>SD indicates standard deviation; IQR, interquartile range (25%-75%); ABC, Activities-Specific Balance</w:t>
      </w:r>
    </w:p>
    <w:p w14:paraId="4366B668" w14:textId="2CAFF0CC" w:rsidR="002D4D7F" w:rsidRDefault="002D4D7F">
      <w:pPr>
        <w:spacing w:before="0" w:after="160" w:line="259" w:lineRule="auto"/>
      </w:pPr>
      <w:r>
        <w:br w:type="page"/>
      </w:r>
    </w:p>
    <w:p w14:paraId="3DAACAEB" w14:textId="77777777" w:rsidR="002D4D7F" w:rsidRPr="00175D26" w:rsidRDefault="002D4D7F" w:rsidP="002D4D7F">
      <w:pPr>
        <w:spacing w:after="0" w:line="259" w:lineRule="auto"/>
        <w:rPr>
          <w:rFonts w:cs="Times New Roman"/>
        </w:rPr>
      </w:pPr>
      <w:r w:rsidRPr="00175D26">
        <w:rPr>
          <w:rFonts w:eastAsia="Calibri" w:cs="Times New Roman"/>
          <w:b/>
        </w:rPr>
        <w:lastRenderedPageBreak/>
        <w:t xml:space="preserve">Table 3a. Change in scores compared with baseline for outcomes ABC and CBMS*†  </w:t>
      </w:r>
    </w:p>
    <w:tbl>
      <w:tblPr>
        <w:tblStyle w:val="TableGrid"/>
        <w:tblW w:w="9141" w:type="dxa"/>
        <w:tblInd w:w="-5" w:type="dxa"/>
        <w:tblCellMar>
          <w:top w:w="53" w:type="dxa"/>
          <w:bottom w:w="8" w:type="dxa"/>
          <w:right w:w="147" w:type="dxa"/>
        </w:tblCellMar>
        <w:tblLook w:val="04A0" w:firstRow="1" w:lastRow="0" w:firstColumn="1" w:lastColumn="0" w:noHBand="0" w:noVBand="1"/>
      </w:tblPr>
      <w:tblGrid>
        <w:gridCol w:w="1000"/>
        <w:gridCol w:w="1621"/>
        <w:gridCol w:w="2348"/>
        <w:gridCol w:w="852"/>
        <w:gridCol w:w="2379"/>
        <w:gridCol w:w="941"/>
      </w:tblGrid>
      <w:tr w:rsidR="002D4D7F" w:rsidRPr="00175D26" w14:paraId="291E914B" w14:textId="77777777" w:rsidTr="002D4D7F">
        <w:trPr>
          <w:trHeight w:val="30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77F0C" w14:textId="77777777" w:rsidR="002D4D7F" w:rsidRPr="00A6740D" w:rsidRDefault="002D4D7F" w:rsidP="002D4D7F">
            <w:pPr>
              <w:spacing w:after="65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  </w:t>
            </w:r>
          </w:p>
          <w:p w14:paraId="5811DBDB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2C3AFF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Baseline </w:t>
            </w:r>
            <w:r>
              <w:rPr>
                <w:rFonts w:eastAsia="Calibri" w:cs="Times New Roman"/>
                <w:sz w:val="20"/>
                <w:szCs w:val="20"/>
              </w:rPr>
              <w:t>(t0)</w:t>
            </w:r>
          </w:p>
        </w:tc>
        <w:tc>
          <w:tcPr>
            <w:tcW w:w="32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02BB0" w14:textId="77777777" w:rsidR="002D4D7F" w:rsidRPr="00A6740D" w:rsidRDefault="002D4D7F" w:rsidP="002D4D7F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Evaluation </w:t>
            </w:r>
            <w:r>
              <w:rPr>
                <w:rFonts w:eastAsia="Calibri" w:cs="Times New Roman"/>
                <w:sz w:val="20"/>
                <w:szCs w:val="20"/>
              </w:rPr>
              <w:t>(t1)</w:t>
            </w:r>
          </w:p>
        </w:tc>
        <w:tc>
          <w:tcPr>
            <w:tcW w:w="33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90415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Evaluation </w:t>
            </w:r>
            <w:r>
              <w:rPr>
                <w:rFonts w:eastAsia="Calibri" w:cs="Times New Roman"/>
                <w:sz w:val="20"/>
                <w:szCs w:val="20"/>
              </w:rPr>
              <w:t>(t2)</w:t>
            </w:r>
          </w:p>
        </w:tc>
      </w:tr>
      <w:tr w:rsidR="002D4D7F" w:rsidRPr="00175D26" w14:paraId="08C3E66F" w14:textId="77777777" w:rsidTr="002D4D7F">
        <w:trPr>
          <w:trHeight w:val="94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8A0CC" w14:textId="77777777" w:rsidR="002D4D7F" w:rsidRPr="00A6740D" w:rsidRDefault="002D4D7F" w:rsidP="002D4D7F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FD6E95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O</w:t>
            </w:r>
            <w:r w:rsidRPr="00A6740D">
              <w:rPr>
                <w:rFonts w:eastAsia="Calibri" w:cs="Times New Roman"/>
                <w:sz w:val="20"/>
                <w:szCs w:val="20"/>
              </w:rPr>
              <w:t xml:space="preserve">verall </w:t>
            </w:r>
            <w:r>
              <w:rPr>
                <w:rFonts w:eastAsia="Calibri" w:cs="Times New Roman"/>
                <w:sz w:val="20"/>
                <w:szCs w:val="20"/>
              </w:rPr>
              <w:t>M</w:t>
            </w:r>
            <w:r w:rsidRPr="00A6740D">
              <w:rPr>
                <w:rFonts w:eastAsia="Calibri" w:cs="Times New Roman"/>
                <w:sz w:val="20"/>
                <w:szCs w:val="20"/>
              </w:rPr>
              <w:t>ean</w:t>
            </w:r>
          </w:p>
          <w:p w14:paraId="5A87EDA5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SE)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BB4B087" w14:textId="77777777" w:rsidR="002D4D7F" w:rsidRPr="00A6740D" w:rsidRDefault="002D4D7F" w:rsidP="002D4D7F">
            <w:pPr>
              <w:spacing w:before="0" w:after="0"/>
              <w:ind w:firstLine="228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Mean change in score compared with baseline (SE)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E4FFDC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A6740D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5388C70" w14:textId="77777777" w:rsidR="002D4D7F" w:rsidRPr="00A6740D" w:rsidRDefault="002D4D7F" w:rsidP="002D4D7F">
            <w:pPr>
              <w:spacing w:before="0" w:after="0"/>
              <w:ind w:right="24" w:firstLine="77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Mean change in score compared with baseline (SE)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57085A5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A6740D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</w:tr>
      <w:tr w:rsidR="002D4D7F" w:rsidRPr="00175D26" w14:paraId="6B8D2686" w14:textId="77777777" w:rsidTr="002D4D7F">
        <w:trPr>
          <w:trHeight w:val="345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E6BDB7B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ACFEF7F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(n = 75) 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623D7F8" w14:textId="77777777" w:rsidR="002D4D7F" w:rsidRPr="00A6740D" w:rsidRDefault="002D4D7F" w:rsidP="002D4D7F">
            <w:pPr>
              <w:spacing w:after="0" w:line="259" w:lineRule="auto"/>
              <w:ind w:right="58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(n = 75) </w:t>
            </w: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821103F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77921D8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(n = 57) 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D1436F4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  </w:t>
            </w:r>
          </w:p>
        </w:tc>
      </w:tr>
      <w:tr w:rsidR="002D4D7F" w:rsidRPr="00175D26" w14:paraId="7E93F5A3" w14:textId="77777777" w:rsidTr="002D4D7F">
        <w:trPr>
          <w:trHeight w:val="335"/>
        </w:trPr>
        <w:tc>
          <w:tcPr>
            <w:tcW w:w="1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10BD47F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ABC 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E3E2AD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84.8 (1.4) </w:t>
            </w:r>
          </w:p>
        </w:tc>
        <w:tc>
          <w:tcPr>
            <w:tcW w:w="234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A7BFF30" w14:textId="77777777" w:rsidR="002D4D7F" w:rsidRPr="00A6740D" w:rsidRDefault="002D4D7F" w:rsidP="002D4D7F">
            <w:pPr>
              <w:spacing w:after="0" w:line="259" w:lineRule="auto"/>
              <w:ind w:right="61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-1.5 (1.1)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1F97CF9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237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3C408F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0.9 (1.2) 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185A191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0.48 </w:t>
            </w:r>
          </w:p>
        </w:tc>
      </w:tr>
      <w:tr w:rsidR="002D4D7F" w:rsidRPr="00175D26" w14:paraId="54D2F1E9" w14:textId="77777777" w:rsidTr="002D4D7F">
        <w:trPr>
          <w:trHeight w:val="290"/>
        </w:trPr>
        <w:tc>
          <w:tcPr>
            <w:tcW w:w="1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376BD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CBMS  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EEDB9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43.3 (1.7) </w:t>
            </w:r>
          </w:p>
        </w:tc>
        <w:tc>
          <w:tcPr>
            <w:tcW w:w="234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362D3D5" w14:textId="77777777" w:rsidR="002D4D7F" w:rsidRPr="00A6740D" w:rsidRDefault="002D4D7F" w:rsidP="002D4D7F">
            <w:pPr>
              <w:spacing w:after="0" w:line="259" w:lineRule="auto"/>
              <w:ind w:right="58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5.3 (0.8)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1657583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b/>
                <w:sz w:val="20"/>
                <w:szCs w:val="20"/>
              </w:rPr>
              <w:t xml:space="preserve">&lt;0.001 </w:t>
            </w:r>
          </w:p>
        </w:tc>
        <w:tc>
          <w:tcPr>
            <w:tcW w:w="237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C59E1FA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11.9 (0.9) 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F3F274A" w14:textId="77777777" w:rsidR="002D4D7F" w:rsidRPr="00A6740D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b/>
                <w:sz w:val="20"/>
                <w:szCs w:val="20"/>
              </w:rPr>
              <w:t xml:space="preserve">&lt;0.001 </w:t>
            </w:r>
          </w:p>
        </w:tc>
      </w:tr>
    </w:tbl>
    <w:p w14:paraId="3B97620B" w14:textId="77777777" w:rsidR="002D4D7F" w:rsidRPr="00175D26" w:rsidRDefault="002D4D7F" w:rsidP="002D4D7F">
      <w:pPr>
        <w:spacing w:before="0" w:after="0"/>
        <w:ind w:right="94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*Scores are adjusted for age, gender, current TaiChi/ Martial Arts, current meditation, current gait training, group, baseline score (for ABC and CBMS), and location. </w:t>
      </w:r>
    </w:p>
    <w:p w14:paraId="39991723" w14:textId="77777777" w:rsidR="002D4D7F" w:rsidRPr="00175D26" w:rsidRDefault="002D4D7F" w:rsidP="002D4D7F">
      <w:pPr>
        <w:spacing w:before="0" w:after="0"/>
        <w:ind w:right="94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†Seventy-five participants who had at least one follow-up were in the outcome analysis with the use of mixed-effects longitudinal regression model.  </w:t>
      </w:r>
    </w:p>
    <w:p w14:paraId="41197D12" w14:textId="77777777" w:rsidR="002D4D7F" w:rsidRPr="00175D26" w:rsidRDefault="002D4D7F" w:rsidP="002D4D7F">
      <w:pPr>
        <w:spacing w:before="0" w:after="0"/>
        <w:ind w:right="94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SE indicates standard error; ABC, Activities-Specific Balance Confidence Scale; CBMS, Community Balance and Mobility Scale. </w:t>
      </w:r>
    </w:p>
    <w:p w14:paraId="09DFEFD6" w14:textId="77777777" w:rsidR="002D4D7F" w:rsidRPr="00175D26" w:rsidRDefault="002D4D7F" w:rsidP="002D4D7F">
      <w:pPr>
        <w:spacing w:before="0" w:after="0"/>
        <w:rPr>
          <w:rFonts w:cs="Times New Roman"/>
        </w:rPr>
      </w:pPr>
      <w:r w:rsidRPr="00175D26">
        <w:rPr>
          <w:rFonts w:eastAsia="Calibri" w:cs="Times New Roman"/>
        </w:rPr>
        <w:t xml:space="preserve"> </w:t>
      </w:r>
    </w:p>
    <w:p w14:paraId="6F00A57A" w14:textId="77777777" w:rsidR="002D4D7F" w:rsidRPr="00175D26" w:rsidRDefault="002D4D7F" w:rsidP="002D4D7F">
      <w:pPr>
        <w:spacing w:after="0" w:line="259" w:lineRule="auto"/>
        <w:ind w:left="1340"/>
        <w:rPr>
          <w:rFonts w:cs="Times New Roman"/>
        </w:rPr>
      </w:pPr>
      <w:r w:rsidRPr="00175D26">
        <w:rPr>
          <w:rFonts w:cs="Times New Roman"/>
          <w:sz w:val="20"/>
        </w:rPr>
        <w:t xml:space="preserve"> </w:t>
      </w:r>
      <w:r w:rsidRPr="00175D26">
        <w:rPr>
          <w:rFonts w:cs="Times New Roman"/>
        </w:rPr>
        <w:br w:type="page"/>
      </w:r>
    </w:p>
    <w:p w14:paraId="06D93721" w14:textId="77777777" w:rsidR="002D4D7F" w:rsidRPr="00175D26" w:rsidRDefault="002D4D7F" w:rsidP="002D4D7F">
      <w:pPr>
        <w:spacing w:after="0" w:line="259" w:lineRule="auto"/>
        <w:rPr>
          <w:rFonts w:eastAsia="Calibri" w:cs="Times New Roman"/>
          <w:b/>
        </w:rPr>
      </w:pPr>
      <w:r w:rsidRPr="00175D26">
        <w:rPr>
          <w:rFonts w:eastAsia="Calibri" w:cs="Times New Roman"/>
          <w:b/>
        </w:rPr>
        <w:lastRenderedPageBreak/>
        <w:t xml:space="preserve">Table 3b. Change scores and their differences ('group 1' minus 'group 2') for outcomes ABC and CBMS, according to group*†  </w:t>
      </w:r>
    </w:p>
    <w:tbl>
      <w:tblPr>
        <w:tblStyle w:val="TableGrid"/>
        <w:tblW w:w="0" w:type="auto"/>
        <w:tblInd w:w="0" w:type="dxa"/>
        <w:tblCellMar>
          <w:top w:w="44" w:type="dxa"/>
          <w:bottom w:w="4" w:type="dxa"/>
        </w:tblCellMar>
        <w:tblLook w:val="04A0" w:firstRow="1" w:lastRow="0" w:firstColumn="1" w:lastColumn="0" w:noHBand="0" w:noVBand="1"/>
      </w:tblPr>
      <w:tblGrid>
        <w:gridCol w:w="566"/>
        <w:gridCol w:w="1116"/>
        <w:gridCol w:w="1250"/>
        <w:gridCol w:w="1370"/>
        <w:gridCol w:w="1117"/>
        <w:gridCol w:w="1288"/>
        <w:gridCol w:w="1279"/>
        <w:gridCol w:w="1142"/>
        <w:gridCol w:w="16"/>
      </w:tblGrid>
      <w:tr w:rsidR="002D4D7F" w:rsidRPr="00175D26" w14:paraId="6632C44B" w14:textId="77777777" w:rsidTr="002D4D7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49F90" w14:textId="77777777" w:rsidR="002D4D7F" w:rsidRPr="00175D26" w:rsidRDefault="002D4D7F" w:rsidP="002D4D7F">
            <w:pPr>
              <w:spacing w:after="808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0A4874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Baseline </w:t>
            </w:r>
            <w:r>
              <w:rPr>
                <w:rFonts w:eastAsia="Calibri" w:cs="Times New Roman"/>
                <w:sz w:val="20"/>
                <w:szCs w:val="20"/>
              </w:rPr>
              <w:t>(t0)</w:t>
            </w:r>
          </w:p>
        </w:tc>
        <w:tc>
          <w:tcPr>
            <w:tcW w:w="37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6E9E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Evaluation </w:t>
            </w:r>
            <w:r>
              <w:rPr>
                <w:rFonts w:eastAsia="Calibri" w:cs="Times New Roman"/>
                <w:sz w:val="20"/>
                <w:szCs w:val="20"/>
              </w:rPr>
              <w:t>(t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937E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 xml:space="preserve">Evaluation </w:t>
            </w:r>
            <w:r>
              <w:rPr>
                <w:rFonts w:eastAsia="Calibri" w:cs="Times New Roman"/>
                <w:sz w:val="20"/>
                <w:szCs w:val="20"/>
              </w:rPr>
              <w:t>(t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3A1186C" w14:textId="77777777" w:rsidR="002D4D7F" w:rsidRPr="00A6740D" w:rsidRDefault="002D4D7F" w:rsidP="002D4D7F">
            <w:pPr>
              <w:spacing w:after="160" w:line="259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2D4D7F" w:rsidRPr="00175D26" w14:paraId="191D3CF0" w14:textId="77777777" w:rsidTr="002D4D7F">
        <w:trPr>
          <w:gridAfter w:val="1"/>
          <w:cantSplit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A16203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39F516" w14:textId="77777777" w:rsidR="002D4D7F" w:rsidRPr="00A6740D" w:rsidRDefault="002D4D7F" w:rsidP="002D4D7F">
            <w:pPr>
              <w:spacing w:after="160" w:line="259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all Me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7C51B2" w14:textId="77777777" w:rsidR="002D4D7F" w:rsidRPr="00A6740D" w:rsidRDefault="002D4D7F" w:rsidP="002D4D7F">
            <w:pPr>
              <w:spacing w:after="0" w:line="259" w:lineRule="auto"/>
              <w:ind w:left="2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Mean change in score compared with baseline</w:t>
            </w:r>
          </w:p>
          <w:p w14:paraId="0C56C128" w14:textId="77777777" w:rsidR="002D4D7F" w:rsidRPr="00A6740D" w:rsidRDefault="002D4D7F" w:rsidP="002D4D7F">
            <w:pPr>
              <w:spacing w:after="0" w:line="259" w:lineRule="auto"/>
              <w:ind w:left="28" w:hanging="4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S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3CC470" w14:textId="77777777" w:rsidR="002D4D7F" w:rsidRPr="00A6740D" w:rsidRDefault="002D4D7F" w:rsidP="002D4D7F">
            <w:pPr>
              <w:spacing w:after="2" w:line="23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Mean change in score compared with baseline</w:t>
            </w:r>
          </w:p>
          <w:p w14:paraId="714903A1" w14:textId="77777777" w:rsidR="002D4D7F" w:rsidRPr="00A6740D" w:rsidRDefault="002D4D7F" w:rsidP="002D4D7F">
            <w:pPr>
              <w:spacing w:after="0" w:line="259" w:lineRule="auto"/>
              <w:ind w:right="79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SE)</w:t>
            </w:r>
          </w:p>
        </w:tc>
      </w:tr>
      <w:tr w:rsidR="002D4D7F" w:rsidRPr="00175D26" w14:paraId="43456D2E" w14:textId="77777777" w:rsidTr="002D4D7F">
        <w:trPr>
          <w:gridAfter w:val="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789FF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5C810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F48F225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1C7E313D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033A2B0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i/>
                <w:sz w:val="20"/>
                <w:szCs w:val="20"/>
              </w:rPr>
              <w:t xml:space="preserve">P </w:t>
            </w:r>
            <w:r w:rsidRPr="00A6740D">
              <w:rPr>
                <w:rFonts w:eastAsia="Calibri" w:cs="Times New Roman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7F51640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06366B3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2067A584" w14:textId="77777777" w:rsidR="002D4D7F" w:rsidRPr="00A6740D" w:rsidRDefault="002D4D7F" w:rsidP="002D4D7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A6740D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</w:tr>
      <w:tr w:rsidR="002D4D7F" w:rsidRPr="00175D26" w14:paraId="1F3B52E2" w14:textId="77777777" w:rsidTr="002D4D7F">
        <w:trPr>
          <w:gridAfter w:val="1"/>
          <w:trHeight w:val="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597A4857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3360826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n = 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AE36BC8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n = 37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51AA8031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n = 3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1504BBE8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71A98088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n = 29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EB4C5AA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(n = 2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480FBFBB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D4D7F" w:rsidRPr="00175D26" w14:paraId="444E3992" w14:textId="77777777" w:rsidTr="002D4D7F">
        <w:trPr>
          <w:gridAfter w:val="1"/>
          <w:trHeight w:val="345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1E77BCC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ABC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688516D3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84.8 (1.4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4C99510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-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685CAE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-0.9 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bottom"/>
          </w:tcPr>
          <w:p w14:paraId="42B85F32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628CECA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1.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1FC1D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0.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981D17B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</w:tr>
      <w:tr w:rsidR="002D4D7F" w:rsidRPr="00175D26" w14:paraId="4FBAE885" w14:textId="77777777" w:rsidTr="002D4D7F">
        <w:trPr>
          <w:gridAfter w:val="1"/>
          <w:trHeight w:val="25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03605F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CBMS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94D72F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43.3 (1.7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D0FE22A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3.5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bottom"/>
          </w:tcPr>
          <w:p w14:paraId="45645906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7.2 (1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5B80702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FF1AAAB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9.8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52D653F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sz w:val="20"/>
                <w:szCs w:val="20"/>
              </w:rPr>
              <w:t>14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991F6EE" w14:textId="77777777" w:rsidR="002D4D7F" w:rsidRPr="00A6740D" w:rsidRDefault="002D4D7F" w:rsidP="002D4D7F">
            <w:pPr>
              <w:spacing w:after="0" w:line="259" w:lineRule="auto"/>
              <w:jc w:val="center"/>
              <w:rPr>
                <w:rFonts w:cs="Times New Roman"/>
                <w:sz w:val="20"/>
                <w:szCs w:val="20"/>
              </w:rPr>
            </w:pPr>
            <w:r w:rsidRPr="00A6740D">
              <w:rPr>
                <w:rFonts w:eastAsia="Calibri" w:cs="Times New Roman"/>
                <w:b/>
                <w:sz w:val="20"/>
                <w:szCs w:val="20"/>
              </w:rPr>
              <w:t>0.026</w:t>
            </w:r>
          </w:p>
        </w:tc>
      </w:tr>
    </w:tbl>
    <w:p w14:paraId="50770AE9" w14:textId="77777777" w:rsidR="002D4D7F" w:rsidRPr="00175D26" w:rsidRDefault="002D4D7F" w:rsidP="002D4D7F">
      <w:pPr>
        <w:spacing w:before="0" w:after="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*Scores are adjusted for age, gender, current TaiChi/ Martial Arts, current meditation, current gait training, group, baseline score (for ABC and CBMS), and location. </w:t>
      </w:r>
    </w:p>
    <w:p w14:paraId="01EA6943" w14:textId="77777777" w:rsidR="002D4D7F" w:rsidRPr="00175D26" w:rsidRDefault="002D4D7F" w:rsidP="002D4D7F">
      <w:pPr>
        <w:spacing w:before="0" w:after="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†Seventy-five participants who had at least one follow-up were in the outcome analysis with the use of mixed-effects longitudinal regression model.  </w:t>
      </w:r>
    </w:p>
    <w:p w14:paraId="18D4CFF0" w14:textId="77777777" w:rsidR="002D4D7F" w:rsidRPr="00175D26" w:rsidRDefault="002D4D7F" w:rsidP="002D4D7F">
      <w:pPr>
        <w:spacing w:before="0" w:after="0"/>
        <w:ind w:right="940"/>
        <w:rPr>
          <w:rFonts w:cs="Times New Roman"/>
        </w:rPr>
      </w:pPr>
      <w:r w:rsidRPr="00175D26">
        <w:rPr>
          <w:rFonts w:eastAsia="Calibri" w:cs="Times New Roman"/>
          <w:sz w:val="20"/>
        </w:rPr>
        <w:t>SE indicates standard error; ABC, Activities-Specific Balance Confidence Scale; CBMS, Community Balance and Mobility Scale</w:t>
      </w:r>
      <w:r w:rsidRPr="00175D26">
        <w:rPr>
          <w:rFonts w:eastAsia="Calibri" w:cs="Times New Roman"/>
        </w:rPr>
        <w:t xml:space="preserve">. </w:t>
      </w:r>
    </w:p>
    <w:p w14:paraId="3739DE31" w14:textId="77777777" w:rsidR="002D4D7F" w:rsidRPr="00175D26" w:rsidRDefault="002D4D7F" w:rsidP="002D4D7F">
      <w:pPr>
        <w:spacing w:after="0" w:line="259" w:lineRule="auto"/>
        <w:ind w:left="373"/>
        <w:rPr>
          <w:rFonts w:cs="Times New Roman"/>
        </w:rPr>
      </w:pPr>
      <w:r w:rsidRPr="00175D26">
        <w:rPr>
          <w:rFonts w:eastAsia="Calibri" w:cs="Times New Roman"/>
        </w:rPr>
        <w:t xml:space="preserve"> </w:t>
      </w:r>
    </w:p>
    <w:p w14:paraId="74B58AF0" w14:textId="00D5173A" w:rsidR="002D4D7F" w:rsidRDefault="002D4D7F">
      <w:pPr>
        <w:spacing w:before="0" w:after="160" w:line="259" w:lineRule="auto"/>
      </w:pPr>
      <w:r>
        <w:br w:type="page"/>
      </w:r>
    </w:p>
    <w:p w14:paraId="42F7994A" w14:textId="77777777" w:rsidR="002D4D7F" w:rsidRPr="00175D26" w:rsidRDefault="002D4D7F" w:rsidP="002D4D7F">
      <w:pPr>
        <w:spacing w:after="0" w:line="259" w:lineRule="auto"/>
        <w:ind w:left="1340"/>
        <w:rPr>
          <w:rFonts w:cs="Times New Roman"/>
        </w:rPr>
      </w:pPr>
    </w:p>
    <w:p w14:paraId="2FC07E7E" w14:textId="77777777" w:rsidR="002D4D7F" w:rsidRPr="00175D26" w:rsidRDefault="002D4D7F" w:rsidP="002D4D7F">
      <w:pPr>
        <w:spacing w:after="0" w:line="259" w:lineRule="auto"/>
        <w:ind w:right="1022"/>
        <w:rPr>
          <w:rFonts w:cs="Times New Roman"/>
        </w:rPr>
      </w:pPr>
      <w:r w:rsidRPr="00175D26">
        <w:rPr>
          <w:rFonts w:eastAsia="Calibri" w:cs="Times New Roman"/>
          <w:b/>
          <w:sz w:val="20"/>
        </w:rPr>
        <w:t xml:space="preserve">Table 3c. Change scores and their differences ("Arizona" minus "Massachusetts") for outcomes ABC and CBMS, according to location*†  </w:t>
      </w:r>
    </w:p>
    <w:tbl>
      <w:tblPr>
        <w:tblStyle w:val="TableGrid"/>
        <w:tblW w:w="10080" w:type="dxa"/>
        <w:tblInd w:w="-5" w:type="dxa"/>
        <w:tblCellMar>
          <w:top w:w="20" w:type="dxa"/>
          <w:bottom w:w="7" w:type="dxa"/>
          <w:right w:w="73" w:type="dxa"/>
        </w:tblCellMar>
        <w:tblLook w:val="04A0" w:firstRow="1" w:lastRow="0" w:firstColumn="1" w:lastColumn="0" w:noHBand="0" w:noVBand="1"/>
      </w:tblPr>
      <w:tblGrid>
        <w:gridCol w:w="810"/>
        <w:gridCol w:w="1258"/>
        <w:gridCol w:w="1082"/>
        <w:gridCol w:w="990"/>
        <w:gridCol w:w="1260"/>
        <w:gridCol w:w="554"/>
        <w:gridCol w:w="876"/>
        <w:gridCol w:w="1213"/>
        <w:gridCol w:w="1317"/>
        <w:gridCol w:w="720"/>
      </w:tblGrid>
      <w:tr w:rsidR="002D4D7F" w:rsidRPr="00175D26" w14:paraId="2A95CE7B" w14:textId="77777777" w:rsidTr="002D4D7F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17866" w14:textId="77777777" w:rsidR="002D4D7F" w:rsidRPr="00175D26" w:rsidRDefault="002D4D7F" w:rsidP="002D4D7F">
            <w:pPr>
              <w:spacing w:after="726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  <w:p w14:paraId="4734A59D" w14:textId="77777777" w:rsidR="002D4D7F" w:rsidRPr="00175D26" w:rsidRDefault="002D4D7F" w:rsidP="002D4D7F">
            <w:pPr>
              <w:spacing w:after="378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  <w:p w14:paraId="49C25997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3E2BA" w14:textId="77777777" w:rsidR="002D4D7F" w:rsidRPr="00175D26" w:rsidRDefault="002D4D7F" w:rsidP="002D4D7F">
            <w:pPr>
              <w:spacing w:after="239" w:line="259" w:lineRule="auto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  <w:p w14:paraId="0A4DD07E" w14:textId="77777777" w:rsidR="002D4D7F" w:rsidRPr="00175D26" w:rsidRDefault="002D4D7F" w:rsidP="002D4D7F">
            <w:pPr>
              <w:spacing w:after="0" w:line="242" w:lineRule="auto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Baseline overall </w:t>
            </w:r>
          </w:p>
          <w:p w14:paraId="664419DC" w14:textId="77777777" w:rsidR="002D4D7F" w:rsidRPr="00175D26" w:rsidRDefault="002D4D7F" w:rsidP="002D4D7F">
            <w:pPr>
              <w:spacing w:after="378" w:line="259" w:lineRule="auto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mean (SE)</w:t>
            </w:r>
          </w:p>
        </w:tc>
        <w:tc>
          <w:tcPr>
            <w:tcW w:w="33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A0ED94" w14:textId="77777777" w:rsidR="002D4D7F" w:rsidRPr="00175D26" w:rsidRDefault="002D4D7F" w:rsidP="002D4D7F">
            <w:pPr>
              <w:spacing w:after="0" w:line="259" w:lineRule="auto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Evaluation 2 </w:t>
            </w: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C72CBF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34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0C5707" w14:textId="77777777" w:rsidR="002D4D7F" w:rsidRPr="00175D26" w:rsidRDefault="002D4D7F" w:rsidP="002D4D7F">
            <w:pPr>
              <w:spacing w:after="0" w:line="259" w:lineRule="auto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Evaluation 3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7397DC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</w:tr>
      <w:tr w:rsidR="002D4D7F" w:rsidRPr="00175D26" w14:paraId="55105E27" w14:textId="77777777" w:rsidTr="002D4D7F">
        <w:trPr>
          <w:trHeight w:val="989"/>
        </w:trPr>
        <w:tc>
          <w:tcPr>
            <w:tcW w:w="81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1F0C50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284BC7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EEFEEA7" w14:textId="77777777" w:rsidR="002D4D7F" w:rsidRPr="00175D26" w:rsidRDefault="002D4D7F" w:rsidP="002D4D7F">
            <w:pPr>
              <w:spacing w:after="0" w:line="259" w:lineRule="auto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Mean change in score compared with baseline (SE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5A362F3" w14:textId="77777777" w:rsidR="002D4D7F" w:rsidRPr="00175D26" w:rsidRDefault="002D4D7F" w:rsidP="002D4D7F">
            <w:pPr>
              <w:spacing w:after="133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</w:t>
            </w:r>
          </w:p>
          <w:p w14:paraId="6817B581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Difference (95% CI) </w:t>
            </w:r>
          </w:p>
        </w:tc>
        <w:tc>
          <w:tcPr>
            <w:tcW w:w="55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09AFCAA" w14:textId="77777777" w:rsidR="002D4D7F" w:rsidRPr="00175D26" w:rsidRDefault="002D4D7F" w:rsidP="002D4D7F">
            <w:pPr>
              <w:spacing w:after="133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  <w:p w14:paraId="04DBE7B1" w14:textId="77777777" w:rsidR="002D4D7F" w:rsidRPr="00175D26" w:rsidRDefault="002D4D7F" w:rsidP="002D4D7F">
            <w:pPr>
              <w:spacing w:after="0" w:line="259" w:lineRule="auto"/>
              <w:ind w:firstLine="168"/>
              <w:rPr>
                <w:rFonts w:cs="Times New Roman"/>
              </w:rPr>
            </w:pPr>
            <w:r w:rsidRPr="00175D26">
              <w:rPr>
                <w:rFonts w:eastAsia="Calibri" w:cs="Times New Roman"/>
                <w:i/>
                <w:sz w:val="20"/>
              </w:rPr>
              <w:t xml:space="preserve">P </w:t>
            </w:r>
            <w:r w:rsidRPr="00175D26">
              <w:rPr>
                <w:rFonts w:eastAsia="Calibri" w:cs="Times New Roman"/>
                <w:sz w:val="20"/>
              </w:rPr>
              <w:t xml:space="preserve">value </w:t>
            </w: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354345E" w14:textId="77777777" w:rsidR="002D4D7F" w:rsidRPr="00175D26" w:rsidRDefault="002D4D7F" w:rsidP="002D4D7F">
            <w:pPr>
              <w:spacing w:after="0" w:line="259" w:lineRule="auto"/>
              <w:ind w:right="12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Mean change in score compared with baseline (SE)</w:t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0699D10" w14:textId="77777777" w:rsidR="002D4D7F" w:rsidRPr="00175D26" w:rsidRDefault="002D4D7F" w:rsidP="002D4D7F">
            <w:pPr>
              <w:spacing w:after="133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</w:t>
            </w:r>
          </w:p>
          <w:p w14:paraId="7EBB6160" w14:textId="77777777" w:rsidR="002D4D7F" w:rsidRPr="00175D26" w:rsidRDefault="002D4D7F" w:rsidP="002D4D7F">
            <w:pPr>
              <w:spacing w:after="0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Difference (95% CI)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593ACAA" w14:textId="77777777" w:rsidR="002D4D7F" w:rsidRPr="00175D26" w:rsidRDefault="002D4D7F" w:rsidP="002D4D7F">
            <w:pPr>
              <w:spacing w:after="133" w:line="259" w:lineRule="auto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  <w:p w14:paraId="3D53DB49" w14:textId="77777777" w:rsidR="002D4D7F" w:rsidRPr="00175D26" w:rsidRDefault="002D4D7F" w:rsidP="002D4D7F">
            <w:pPr>
              <w:spacing w:after="0" w:line="259" w:lineRule="auto"/>
              <w:ind w:firstLine="168"/>
              <w:rPr>
                <w:rFonts w:cs="Times New Roman"/>
              </w:rPr>
            </w:pPr>
            <w:r w:rsidRPr="00175D26">
              <w:rPr>
                <w:rFonts w:eastAsia="Calibri" w:cs="Times New Roman"/>
                <w:i/>
                <w:sz w:val="20"/>
              </w:rPr>
              <w:t>P</w:t>
            </w:r>
            <w:r w:rsidRPr="00175D26">
              <w:rPr>
                <w:rFonts w:eastAsia="Calibri" w:cs="Times New Roman"/>
                <w:sz w:val="20"/>
              </w:rPr>
              <w:t xml:space="preserve"> value </w:t>
            </w:r>
          </w:p>
        </w:tc>
      </w:tr>
      <w:tr w:rsidR="002D4D7F" w:rsidRPr="00175D26" w14:paraId="159D0BC1" w14:textId="77777777" w:rsidTr="002D4D7F">
        <w:trPr>
          <w:trHeight w:val="641"/>
        </w:trPr>
        <w:tc>
          <w:tcPr>
            <w:tcW w:w="81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8E7D0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2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21B1C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F36E774" w14:textId="77777777" w:rsidR="002D4D7F" w:rsidRPr="00175D26" w:rsidRDefault="002D4D7F" w:rsidP="002D4D7F">
            <w:pPr>
              <w:spacing w:after="0" w:line="259" w:lineRule="auto"/>
              <w:ind w:right="101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sz w:val="20"/>
              </w:rPr>
              <w:t>A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59FE4B" w14:textId="77777777" w:rsidR="002D4D7F" w:rsidRPr="00175D26" w:rsidRDefault="002D4D7F" w:rsidP="002D4D7F">
            <w:pPr>
              <w:spacing w:after="0" w:line="259" w:lineRule="auto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sz w:val="20"/>
              </w:rPr>
              <w:t>MA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7D6314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84EDC51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466F867" w14:textId="77777777" w:rsidR="002D4D7F" w:rsidRPr="00F142E0" w:rsidRDefault="002D4D7F" w:rsidP="002D4D7F">
            <w:pPr>
              <w:spacing w:after="0" w:line="259" w:lineRule="auto"/>
              <w:ind w:right="76"/>
              <w:rPr>
                <w:rFonts w:cs="Times New Roman"/>
                <w:sz w:val="20"/>
                <w:szCs w:val="20"/>
              </w:rPr>
            </w:pPr>
            <w:r w:rsidRPr="00F142E0">
              <w:rPr>
                <w:rFonts w:cs="Times New Roman"/>
                <w:sz w:val="20"/>
                <w:szCs w:val="20"/>
              </w:rPr>
              <w:t>AZ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D544D40" w14:textId="77777777" w:rsidR="002D4D7F" w:rsidRPr="00F142E0" w:rsidRDefault="002D4D7F" w:rsidP="002D4D7F">
            <w:pPr>
              <w:spacing w:after="0" w:line="259" w:lineRule="auto"/>
              <w:rPr>
                <w:rFonts w:cs="Times New Roman"/>
                <w:sz w:val="20"/>
                <w:szCs w:val="20"/>
              </w:rPr>
            </w:pPr>
            <w:r w:rsidRPr="00F142E0">
              <w:rPr>
                <w:rFonts w:eastAsia="Calibri" w:cs="Times New Roman"/>
                <w:sz w:val="20"/>
                <w:szCs w:val="20"/>
              </w:rPr>
              <w:t xml:space="preserve">MA </w:t>
            </w:r>
          </w:p>
        </w:tc>
        <w:tc>
          <w:tcPr>
            <w:tcW w:w="13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24752E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FB032E3" w14:textId="77777777" w:rsidR="002D4D7F" w:rsidRPr="00175D26" w:rsidRDefault="002D4D7F" w:rsidP="002D4D7F">
            <w:pPr>
              <w:spacing w:after="160" w:line="259" w:lineRule="auto"/>
              <w:rPr>
                <w:rFonts w:cs="Times New Roman"/>
              </w:rPr>
            </w:pPr>
          </w:p>
        </w:tc>
      </w:tr>
      <w:tr w:rsidR="002D4D7F" w:rsidRPr="00175D26" w14:paraId="06EAADA1" w14:textId="77777777" w:rsidTr="002D4D7F">
        <w:trPr>
          <w:trHeight w:val="513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4D8A40F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61AAF16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(n = 7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8BBBE74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(n = 33)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5862B5A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(n = 42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739F2EA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5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7528BEF7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37330045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(n = 21)</w:t>
            </w:r>
          </w:p>
        </w:tc>
        <w:tc>
          <w:tcPr>
            <w:tcW w:w="12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9E1854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(n = 36)</w:t>
            </w:r>
          </w:p>
        </w:tc>
        <w:tc>
          <w:tcPr>
            <w:tcW w:w="13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18305F" w14:textId="77777777" w:rsidR="002D4D7F" w:rsidRPr="00175D26" w:rsidRDefault="002D4D7F" w:rsidP="002D4D7F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61048EE4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  </w:t>
            </w:r>
          </w:p>
        </w:tc>
      </w:tr>
      <w:tr w:rsidR="002D4D7F" w:rsidRPr="00175D26" w14:paraId="2AF2029C" w14:textId="77777777" w:rsidTr="002D4D7F">
        <w:trPr>
          <w:trHeight w:val="489"/>
        </w:trPr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413A312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ABC 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063E27A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84.8 (1.4) </w:t>
            </w:r>
          </w:p>
        </w:tc>
        <w:tc>
          <w:tcPr>
            <w:tcW w:w="108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2F41C65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-1.4 (2.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F966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-1.5 (1.6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AC6E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0.1 (-5.6, 5.7) 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F58B16E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0.99 </w:t>
            </w:r>
          </w:p>
        </w:tc>
        <w:tc>
          <w:tcPr>
            <w:tcW w:w="87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89BAF04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2.1 (2.4)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0612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0.2 (1.7) 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9D4E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1.9 (-4.4, 8.1)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B669F16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0.56 </w:t>
            </w:r>
          </w:p>
        </w:tc>
      </w:tr>
      <w:tr w:rsidR="002D4D7F" w:rsidRPr="00175D26" w14:paraId="0C3BB190" w14:textId="77777777" w:rsidTr="002D4D7F">
        <w:trPr>
          <w:trHeight w:val="473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5AD8A4" w14:textId="77777777" w:rsidR="002D4D7F" w:rsidRPr="00175D26" w:rsidRDefault="002D4D7F" w:rsidP="002D4D7F">
            <w:pPr>
              <w:spacing w:before="0" w:after="0"/>
              <w:jc w:val="both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CBMS </w:t>
            </w:r>
          </w:p>
        </w:tc>
        <w:tc>
          <w:tcPr>
            <w:tcW w:w="12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35C75F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43.3 (1.7) </w:t>
            </w:r>
          </w:p>
        </w:tc>
        <w:tc>
          <w:tcPr>
            <w:tcW w:w="10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B2E5F66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4.3 (1.6)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0ECEBA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5.8 (1.2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C1DAD61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>-1.5 (-5.9,</w:t>
            </w:r>
            <w:r>
              <w:rPr>
                <w:rFonts w:eastAsia="Calibri" w:cs="Times New Roman"/>
                <w:sz w:val="20"/>
              </w:rPr>
              <w:t xml:space="preserve"> </w:t>
            </w:r>
            <w:r w:rsidRPr="00175D26">
              <w:rPr>
                <w:rFonts w:eastAsia="Calibri" w:cs="Times New Roman"/>
                <w:sz w:val="20"/>
              </w:rPr>
              <w:t xml:space="preserve">2.9) 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9914D29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0.50 </w:t>
            </w:r>
          </w:p>
        </w:tc>
        <w:tc>
          <w:tcPr>
            <w:tcW w:w="8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649FF86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8.9 (1.8) 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FDCAB85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13.3 (1.2) 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FACE01E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-4.4 (-9.1, 0.3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61E875B" w14:textId="77777777" w:rsidR="002D4D7F" w:rsidRPr="00175D26" w:rsidRDefault="002D4D7F" w:rsidP="002D4D7F">
            <w:pPr>
              <w:spacing w:before="0" w:after="0"/>
              <w:rPr>
                <w:rFonts w:cs="Times New Roman"/>
              </w:rPr>
            </w:pPr>
            <w:r w:rsidRPr="00175D26">
              <w:rPr>
                <w:rFonts w:eastAsia="Calibri" w:cs="Times New Roman"/>
                <w:sz w:val="20"/>
              </w:rPr>
              <w:t xml:space="preserve">0.073 </w:t>
            </w:r>
          </w:p>
        </w:tc>
      </w:tr>
    </w:tbl>
    <w:p w14:paraId="69178C65" w14:textId="77777777" w:rsidR="002D4D7F" w:rsidRPr="00175D26" w:rsidRDefault="002D4D7F" w:rsidP="002D4D7F">
      <w:pPr>
        <w:spacing w:line="249" w:lineRule="auto"/>
        <w:ind w:right="94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*Scores are adjusted for age, gender, current TaiChi/ Martial Arts, current meditation, current gait training, group, baseline score (for ABC and CBMS), and location. </w:t>
      </w:r>
    </w:p>
    <w:p w14:paraId="4771E98A" w14:textId="77777777" w:rsidR="002D4D7F" w:rsidRPr="00175D26" w:rsidRDefault="002D4D7F" w:rsidP="002D4D7F">
      <w:pPr>
        <w:spacing w:line="249" w:lineRule="auto"/>
        <w:ind w:right="940"/>
        <w:rPr>
          <w:rFonts w:eastAsia="Calibri" w:cs="Times New Roman"/>
          <w:sz w:val="20"/>
        </w:rPr>
      </w:pPr>
      <w:r w:rsidRPr="00175D26">
        <w:rPr>
          <w:rFonts w:eastAsia="Calibri" w:cs="Times New Roman"/>
          <w:sz w:val="20"/>
        </w:rPr>
        <w:t xml:space="preserve">†Seventy-five participants who had at least one follow-up were in the outcome analysis with the use of mixed-effects longitudinal regression model.  </w:t>
      </w:r>
    </w:p>
    <w:p w14:paraId="78192DB8" w14:textId="77777777" w:rsidR="002D4D7F" w:rsidRPr="00175D26" w:rsidRDefault="002D4D7F" w:rsidP="002D4D7F">
      <w:pPr>
        <w:spacing w:line="249" w:lineRule="auto"/>
        <w:ind w:right="940"/>
        <w:rPr>
          <w:rFonts w:cs="Times New Roman"/>
        </w:rPr>
      </w:pPr>
      <w:r w:rsidRPr="00175D26">
        <w:rPr>
          <w:rFonts w:eastAsia="Calibri" w:cs="Times New Roman"/>
          <w:sz w:val="20"/>
        </w:rPr>
        <w:t xml:space="preserve">SE indicates standard error; ABC, Activities-Specific Balance Confidence Scale; CBMS, Community Balance and Mobility Scale. </w:t>
      </w:r>
    </w:p>
    <w:p w14:paraId="09E8CC70" w14:textId="77777777" w:rsidR="002D4D7F" w:rsidRDefault="002D4D7F"/>
    <w:sectPr w:rsidR="002D4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A16631B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7F"/>
    <w:rsid w:val="00093B05"/>
    <w:rsid w:val="002D4D7F"/>
    <w:rsid w:val="0071063B"/>
    <w:rsid w:val="008711CD"/>
    <w:rsid w:val="00D872C4"/>
    <w:rsid w:val="00F74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42D3C"/>
  <w15:chartTrackingRefBased/>
  <w15:docId w15:val="{F3700C0D-B8F4-4520-B4F4-D776C7E9B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D7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D4D7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D4D7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D4D7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D4D7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D4D7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D4D7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D4D7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D4D7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D4D7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D4D7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2D4D7F"/>
    <w:pPr>
      <w:numPr>
        <w:numId w:val="2"/>
      </w:numPr>
    </w:pPr>
  </w:style>
  <w:style w:type="table" w:customStyle="1" w:styleId="TableGrid">
    <w:name w:val="TableGrid"/>
    <w:rsid w:val="002D4D7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2D4D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89</Words>
  <Characters>621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ahl</dc:creator>
  <cp:keywords/>
  <dc:description/>
  <cp:lastModifiedBy>james stahl</cp:lastModifiedBy>
  <cp:revision>3</cp:revision>
  <dcterms:created xsi:type="dcterms:W3CDTF">2020-08-11T15:35:00Z</dcterms:created>
  <dcterms:modified xsi:type="dcterms:W3CDTF">2020-08-11T18:48:00Z</dcterms:modified>
</cp:coreProperties>
</file>